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AECC5" w14:textId="34B52FCC" w:rsidR="00951321" w:rsidRPr="00951321" w:rsidRDefault="003838EE" w:rsidP="00951321">
      <w:pPr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t>Appendix</w:t>
      </w:r>
      <w:r w:rsidR="00951321">
        <w:rPr>
          <w:b/>
          <w:bCs/>
          <w:shd w:val="clear" w:color="auto" w:fill="FFFFFF"/>
        </w:rPr>
        <w:t xml:space="preserve"> 1. </w:t>
      </w:r>
      <w:r w:rsidR="00951321" w:rsidRPr="00951321">
        <w:rPr>
          <w:shd w:val="clear" w:color="auto" w:fill="FFFFFF"/>
        </w:rPr>
        <w:t>SMOTE results.</w:t>
      </w:r>
    </w:p>
    <w:p w14:paraId="14CBB759" w14:textId="6042704C" w:rsidR="007432D4" w:rsidRPr="003F096D" w:rsidRDefault="007432D4" w:rsidP="007432D4">
      <w:pPr>
        <w:jc w:val="center"/>
        <w:rPr>
          <w:b/>
          <w:bCs/>
          <w:i/>
          <w:iCs/>
          <w:shd w:val="clear" w:color="auto" w:fill="FFFFFF"/>
        </w:rPr>
      </w:pPr>
      <w:r w:rsidRPr="003F096D">
        <w:rPr>
          <w:b/>
          <w:bCs/>
          <w:i/>
          <w:iCs/>
          <w:noProof/>
          <w:shd w:val="clear" w:color="auto" w:fill="FFFFFF"/>
          <w14:ligatures w14:val="standardContextual"/>
        </w:rPr>
        <w:drawing>
          <wp:inline distT="0" distB="0" distL="0" distR="0" wp14:anchorId="7E2A8E7A" wp14:editId="41A8D322">
            <wp:extent cx="3657600" cy="3200400"/>
            <wp:effectExtent l="0" t="0" r="0" b="0"/>
            <wp:docPr id="873400352" name="Picture 1" descr="A graph of a graph with colored lines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400352" name="Picture 1" descr="A graph of a graph with colored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5913E" w14:textId="299660DC" w:rsidR="007432D4" w:rsidRPr="003F096D" w:rsidRDefault="007432D4" w:rsidP="007432D4">
      <w:pPr>
        <w:jc w:val="center"/>
        <w:rPr>
          <w:shd w:val="clear" w:color="auto" w:fill="FFFFFF"/>
        </w:rPr>
      </w:pPr>
      <w:r w:rsidRPr="003F096D">
        <w:rPr>
          <w:b/>
          <w:bCs/>
          <w:shd w:val="clear" w:color="auto" w:fill="FFFFFF"/>
        </w:rPr>
        <w:t xml:space="preserve">Fig. 1. </w:t>
      </w:r>
      <w:r w:rsidRPr="003F096D">
        <w:rPr>
          <w:shd w:val="clear" w:color="auto" w:fill="FFFFFF"/>
        </w:rPr>
        <w:t>ROC curves of developed models after SMOTE.</w:t>
      </w:r>
    </w:p>
    <w:p w14:paraId="15E1F568" w14:textId="77777777" w:rsidR="007432D4" w:rsidRPr="003F096D" w:rsidRDefault="007432D4" w:rsidP="007432D4">
      <w:pPr>
        <w:jc w:val="both"/>
        <w:rPr>
          <w:b/>
          <w:bCs/>
          <w:i/>
          <w:iCs/>
          <w:shd w:val="clear" w:color="auto" w:fill="FFFFFF"/>
        </w:rPr>
      </w:pPr>
    </w:p>
    <w:p w14:paraId="18905041" w14:textId="77777777" w:rsidR="007432D4" w:rsidRPr="003F096D" w:rsidRDefault="007432D4" w:rsidP="007432D4">
      <w:pPr>
        <w:jc w:val="both"/>
        <w:rPr>
          <w:b/>
          <w:bCs/>
          <w:i/>
          <w:iCs/>
          <w:shd w:val="clear" w:color="auto" w:fill="FFFFFF"/>
        </w:rPr>
      </w:pPr>
    </w:p>
    <w:p w14:paraId="73638D4D" w14:textId="77777777" w:rsidR="007432D4" w:rsidRPr="003F096D" w:rsidRDefault="007432D4" w:rsidP="007432D4">
      <w:pPr>
        <w:rPr>
          <w:noProof/>
        </w:rPr>
      </w:pPr>
      <w:r w:rsidRPr="003F096D">
        <w:rPr>
          <w:b/>
          <w:bCs/>
          <w:noProof/>
        </w:rPr>
        <w:t xml:space="preserve">Table 1. </w:t>
      </w:r>
      <w:r w:rsidRPr="003F096D">
        <w:rPr>
          <w:noProof/>
        </w:rPr>
        <w:t>Pefromance metrics of developed models after SMOTE based on Youden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1373"/>
        <w:gridCol w:w="1275"/>
        <w:gridCol w:w="1413"/>
        <w:gridCol w:w="1261"/>
        <w:gridCol w:w="1221"/>
        <w:gridCol w:w="1082"/>
      </w:tblGrid>
      <w:tr w:rsidR="007432D4" w:rsidRPr="003F096D" w14:paraId="1CC74CF6" w14:textId="77777777" w:rsidTr="00BB41E0">
        <w:tc>
          <w:tcPr>
            <w:tcW w:w="1391" w:type="dxa"/>
          </w:tcPr>
          <w:p w14:paraId="4D30ABF2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73" w:type="dxa"/>
          </w:tcPr>
          <w:p w14:paraId="5F414F2F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275" w:type="dxa"/>
          </w:tcPr>
          <w:p w14:paraId="6787A9F8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Recall</w:t>
            </w:r>
          </w:p>
        </w:tc>
        <w:tc>
          <w:tcPr>
            <w:tcW w:w="1413" w:type="dxa"/>
          </w:tcPr>
          <w:p w14:paraId="5A907E83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261" w:type="dxa"/>
          </w:tcPr>
          <w:p w14:paraId="7452453F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NPV</w:t>
            </w:r>
          </w:p>
        </w:tc>
        <w:tc>
          <w:tcPr>
            <w:tcW w:w="1221" w:type="dxa"/>
          </w:tcPr>
          <w:p w14:paraId="1337840A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1082" w:type="dxa"/>
          </w:tcPr>
          <w:p w14:paraId="53D13ABD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AUC</w:t>
            </w:r>
          </w:p>
        </w:tc>
      </w:tr>
      <w:tr w:rsidR="007432D4" w:rsidRPr="003F096D" w14:paraId="3C9E51E8" w14:textId="77777777" w:rsidTr="00BB41E0">
        <w:tc>
          <w:tcPr>
            <w:tcW w:w="1391" w:type="dxa"/>
          </w:tcPr>
          <w:p w14:paraId="24E04D37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NN</w:t>
            </w:r>
          </w:p>
        </w:tc>
        <w:tc>
          <w:tcPr>
            <w:tcW w:w="1373" w:type="dxa"/>
          </w:tcPr>
          <w:p w14:paraId="4BFEF445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67.76</w:t>
            </w:r>
          </w:p>
        </w:tc>
        <w:tc>
          <w:tcPr>
            <w:tcW w:w="1275" w:type="dxa"/>
          </w:tcPr>
          <w:p w14:paraId="0EEDEB3D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48.71</w:t>
            </w:r>
          </w:p>
        </w:tc>
        <w:tc>
          <w:tcPr>
            <w:tcW w:w="1413" w:type="dxa"/>
          </w:tcPr>
          <w:p w14:paraId="5866336A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68.04</w:t>
            </w:r>
          </w:p>
        </w:tc>
        <w:tc>
          <w:tcPr>
            <w:tcW w:w="1261" w:type="dxa"/>
          </w:tcPr>
          <w:p w14:paraId="63CF4272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98.91</w:t>
            </w:r>
          </w:p>
        </w:tc>
        <w:tc>
          <w:tcPr>
            <w:tcW w:w="1221" w:type="dxa"/>
          </w:tcPr>
          <w:p w14:paraId="2135008F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2.18</w:t>
            </w:r>
          </w:p>
        </w:tc>
        <w:tc>
          <w:tcPr>
            <w:tcW w:w="1082" w:type="dxa"/>
          </w:tcPr>
          <w:p w14:paraId="09632C12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61.03</w:t>
            </w:r>
          </w:p>
        </w:tc>
      </w:tr>
      <w:tr w:rsidR="007432D4" w:rsidRPr="003F096D" w14:paraId="53A5F20D" w14:textId="77777777" w:rsidTr="00BB41E0">
        <w:tc>
          <w:tcPr>
            <w:tcW w:w="1391" w:type="dxa"/>
          </w:tcPr>
          <w:p w14:paraId="20B900EF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LR</w:t>
            </w:r>
          </w:p>
        </w:tc>
        <w:tc>
          <w:tcPr>
            <w:tcW w:w="1373" w:type="dxa"/>
          </w:tcPr>
          <w:p w14:paraId="74658785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9.93</w:t>
            </w:r>
          </w:p>
        </w:tc>
        <w:tc>
          <w:tcPr>
            <w:tcW w:w="1275" w:type="dxa"/>
          </w:tcPr>
          <w:p w14:paraId="760CEA15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92.98</w:t>
            </w:r>
          </w:p>
        </w:tc>
        <w:tc>
          <w:tcPr>
            <w:tcW w:w="1413" w:type="dxa"/>
          </w:tcPr>
          <w:p w14:paraId="687D0FB4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8.72</w:t>
            </w:r>
          </w:p>
        </w:tc>
        <w:tc>
          <w:tcPr>
            <w:tcW w:w="1261" w:type="dxa"/>
          </w:tcPr>
          <w:p w14:paraId="20D051C5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98.84</w:t>
            </w:r>
          </w:p>
        </w:tc>
        <w:tc>
          <w:tcPr>
            <w:tcW w:w="1221" w:type="dxa"/>
          </w:tcPr>
          <w:p w14:paraId="72DDC330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1.46</w:t>
            </w:r>
          </w:p>
        </w:tc>
        <w:tc>
          <w:tcPr>
            <w:tcW w:w="1082" w:type="dxa"/>
          </w:tcPr>
          <w:p w14:paraId="4095F35C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48.76</w:t>
            </w:r>
          </w:p>
        </w:tc>
      </w:tr>
      <w:tr w:rsidR="007432D4" w:rsidRPr="003F096D" w14:paraId="7B13FB88" w14:textId="77777777" w:rsidTr="00BB41E0">
        <w:tc>
          <w:tcPr>
            <w:tcW w:w="1391" w:type="dxa"/>
          </w:tcPr>
          <w:p w14:paraId="2043D090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RF</w:t>
            </w:r>
          </w:p>
        </w:tc>
        <w:tc>
          <w:tcPr>
            <w:tcW w:w="1373" w:type="dxa"/>
          </w:tcPr>
          <w:p w14:paraId="64A4F71B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58.14</w:t>
            </w:r>
          </w:p>
        </w:tc>
        <w:tc>
          <w:tcPr>
            <w:tcW w:w="1275" w:type="dxa"/>
          </w:tcPr>
          <w:p w14:paraId="27A8BC00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77.65</w:t>
            </w:r>
          </w:p>
        </w:tc>
        <w:tc>
          <w:tcPr>
            <w:tcW w:w="1413" w:type="dxa"/>
          </w:tcPr>
          <w:p w14:paraId="0F4102C7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57.85</w:t>
            </w:r>
          </w:p>
        </w:tc>
        <w:tc>
          <w:tcPr>
            <w:tcW w:w="1261" w:type="dxa"/>
          </w:tcPr>
          <w:p w14:paraId="4C14374D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99.44</w:t>
            </w:r>
          </w:p>
        </w:tc>
        <w:tc>
          <w:tcPr>
            <w:tcW w:w="1221" w:type="dxa"/>
          </w:tcPr>
          <w:p w14:paraId="3E9A68DA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2.62</w:t>
            </w:r>
          </w:p>
        </w:tc>
        <w:tc>
          <w:tcPr>
            <w:tcW w:w="1082" w:type="dxa"/>
          </w:tcPr>
          <w:p w14:paraId="44B551E8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73.24</w:t>
            </w:r>
          </w:p>
        </w:tc>
      </w:tr>
      <w:tr w:rsidR="007432D4" w:rsidRPr="003F096D" w14:paraId="125434FA" w14:textId="77777777" w:rsidTr="00BB41E0">
        <w:tc>
          <w:tcPr>
            <w:tcW w:w="1391" w:type="dxa"/>
          </w:tcPr>
          <w:p w14:paraId="48A590D5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XGB</w:t>
            </w:r>
          </w:p>
        </w:tc>
        <w:tc>
          <w:tcPr>
            <w:tcW w:w="1373" w:type="dxa"/>
          </w:tcPr>
          <w:p w14:paraId="12B221F5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59.68</w:t>
            </w:r>
          </w:p>
        </w:tc>
        <w:tc>
          <w:tcPr>
            <w:tcW w:w="1275" w:type="dxa"/>
          </w:tcPr>
          <w:p w14:paraId="56CD8107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65.19</w:t>
            </w:r>
          </w:p>
        </w:tc>
        <w:tc>
          <w:tcPr>
            <w:tcW w:w="1413" w:type="dxa"/>
          </w:tcPr>
          <w:p w14:paraId="24DBDF42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59.60</w:t>
            </w:r>
          </w:p>
        </w:tc>
        <w:tc>
          <w:tcPr>
            <w:tcW w:w="1261" w:type="dxa"/>
          </w:tcPr>
          <w:p w14:paraId="2210A82B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99.15</w:t>
            </w:r>
          </w:p>
        </w:tc>
        <w:tc>
          <w:tcPr>
            <w:tcW w:w="1221" w:type="dxa"/>
          </w:tcPr>
          <w:p w14:paraId="74102E25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2.30</w:t>
            </w:r>
          </w:p>
        </w:tc>
        <w:tc>
          <w:tcPr>
            <w:tcW w:w="1082" w:type="dxa"/>
          </w:tcPr>
          <w:p w14:paraId="2BC727F2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67.52</w:t>
            </w:r>
          </w:p>
        </w:tc>
      </w:tr>
      <w:tr w:rsidR="007432D4" w:rsidRPr="003F096D" w14:paraId="1CBB632E" w14:textId="77777777" w:rsidTr="00BB41E0">
        <w:tc>
          <w:tcPr>
            <w:tcW w:w="1391" w:type="dxa"/>
          </w:tcPr>
          <w:p w14:paraId="438107ED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NB</w:t>
            </w:r>
          </w:p>
        </w:tc>
        <w:tc>
          <w:tcPr>
            <w:tcW w:w="1373" w:type="dxa"/>
          </w:tcPr>
          <w:p w14:paraId="4819F646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32.47</w:t>
            </w:r>
          </w:p>
        </w:tc>
        <w:tc>
          <w:tcPr>
            <w:tcW w:w="1275" w:type="dxa"/>
          </w:tcPr>
          <w:p w14:paraId="2709B9D7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89.83</w:t>
            </w:r>
          </w:p>
        </w:tc>
        <w:tc>
          <w:tcPr>
            <w:tcW w:w="1413" w:type="dxa"/>
          </w:tcPr>
          <w:p w14:paraId="3B2B41DA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31.64</w:t>
            </w:r>
          </w:p>
        </w:tc>
        <w:tc>
          <w:tcPr>
            <w:tcW w:w="1261" w:type="dxa"/>
          </w:tcPr>
          <w:p w14:paraId="058A0C62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99.53</w:t>
            </w:r>
          </w:p>
        </w:tc>
        <w:tc>
          <w:tcPr>
            <w:tcW w:w="1221" w:type="dxa"/>
          </w:tcPr>
          <w:p w14:paraId="1C09CA52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1.88</w:t>
            </w:r>
          </w:p>
        </w:tc>
        <w:tc>
          <w:tcPr>
            <w:tcW w:w="1082" w:type="dxa"/>
          </w:tcPr>
          <w:p w14:paraId="3EA3608A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65.19</w:t>
            </w:r>
          </w:p>
        </w:tc>
      </w:tr>
      <w:tr w:rsidR="007432D4" w:rsidRPr="003F096D" w14:paraId="54F8CCF6" w14:textId="77777777" w:rsidTr="00BB41E0">
        <w:tc>
          <w:tcPr>
            <w:tcW w:w="1391" w:type="dxa"/>
          </w:tcPr>
          <w:p w14:paraId="5BD89568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LSVM</w:t>
            </w:r>
          </w:p>
        </w:tc>
        <w:tc>
          <w:tcPr>
            <w:tcW w:w="1373" w:type="dxa"/>
          </w:tcPr>
          <w:p w14:paraId="1EE88B61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5.06</w:t>
            </w:r>
          </w:p>
        </w:tc>
        <w:tc>
          <w:tcPr>
            <w:tcW w:w="1275" w:type="dxa"/>
          </w:tcPr>
          <w:p w14:paraId="5A37BE7C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97.42</w:t>
            </w:r>
          </w:p>
        </w:tc>
        <w:tc>
          <w:tcPr>
            <w:tcW w:w="1413" w:type="dxa"/>
          </w:tcPr>
          <w:p w14:paraId="2793885E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3.71</w:t>
            </w:r>
          </w:p>
        </w:tc>
        <w:tc>
          <w:tcPr>
            <w:tcW w:w="1261" w:type="dxa"/>
          </w:tcPr>
          <w:p w14:paraId="61E35883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99.00</w:t>
            </w:r>
          </w:p>
        </w:tc>
        <w:tc>
          <w:tcPr>
            <w:tcW w:w="1221" w:type="dxa"/>
          </w:tcPr>
          <w:p w14:paraId="69C775AD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1.46</w:t>
            </w:r>
          </w:p>
        </w:tc>
        <w:tc>
          <w:tcPr>
            <w:tcW w:w="1082" w:type="dxa"/>
          </w:tcPr>
          <w:p w14:paraId="23FA50C1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48.68</w:t>
            </w:r>
          </w:p>
        </w:tc>
      </w:tr>
      <w:tr w:rsidR="007432D4" w:rsidRPr="003F096D" w14:paraId="55577B23" w14:textId="77777777" w:rsidTr="00BB41E0">
        <w:tc>
          <w:tcPr>
            <w:tcW w:w="1391" w:type="dxa"/>
          </w:tcPr>
          <w:p w14:paraId="67DBD2D4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SVM-RBF</w:t>
            </w:r>
          </w:p>
        </w:tc>
        <w:tc>
          <w:tcPr>
            <w:tcW w:w="1373" w:type="dxa"/>
          </w:tcPr>
          <w:p w14:paraId="77340A92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32.24</w:t>
            </w:r>
          </w:p>
        </w:tc>
        <w:tc>
          <w:tcPr>
            <w:tcW w:w="1275" w:type="dxa"/>
          </w:tcPr>
          <w:p w14:paraId="22867109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74.36</w:t>
            </w:r>
          </w:p>
        </w:tc>
        <w:tc>
          <w:tcPr>
            <w:tcW w:w="1413" w:type="dxa"/>
          </w:tcPr>
          <w:p w14:paraId="1AAB32A0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31.63</w:t>
            </w:r>
          </w:p>
        </w:tc>
        <w:tc>
          <w:tcPr>
            <w:tcW w:w="1261" w:type="dxa"/>
          </w:tcPr>
          <w:p w14:paraId="34C1DB20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98.83</w:t>
            </w:r>
          </w:p>
        </w:tc>
        <w:tc>
          <w:tcPr>
            <w:tcW w:w="1221" w:type="dxa"/>
          </w:tcPr>
          <w:p w14:paraId="0C001A8B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1.56</w:t>
            </w:r>
          </w:p>
        </w:tc>
        <w:tc>
          <w:tcPr>
            <w:tcW w:w="1082" w:type="dxa"/>
          </w:tcPr>
          <w:p w14:paraId="7B06F7A5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53.93</w:t>
            </w:r>
          </w:p>
        </w:tc>
      </w:tr>
      <w:tr w:rsidR="007432D4" w:rsidRPr="003F096D" w14:paraId="0877FCD1" w14:textId="77777777" w:rsidTr="00BB41E0">
        <w:trPr>
          <w:trHeight w:val="73"/>
        </w:trPr>
        <w:tc>
          <w:tcPr>
            <w:tcW w:w="1391" w:type="dxa"/>
          </w:tcPr>
          <w:p w14:paraId="181BD3D8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Ensemble</w:t>
            </w:r>
          </w:p>
        </w:tc>
        <w:tc>
          <w:tcPr>
            <w:tcW w:w="1373" w:type="dxa"/>
          </w:tcPr>
          <w:p w14:paraId="7E9ACF0B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60.65</w:t>
            </w:r>
          </w:p>
        </w:tc>
        <w:tc>
          <w:tcPr>
            <w:tcW w:w="1275" w:type="dxa"/>
          </w:tcPr>
          <w:p w14:paraId="1405E770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75.36</w:t>
            </w:r>
          </w:p>
        </w:tc>
        <w:tc>
          <w:tcPr>
            <w:tcW w:w="1413" w:type="dxa"/>
          </w:tcPr>
          <w:p w14:paraId="418C72B4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60.44</w:t>
            </w:r>
          </w:p>
        </w:tc>
        <w:tc>
          <w:tcPr>
            <w:tcW w:w="1261" w:type="dxa"/>
          </w:tcPr>
          <w:p w14:paraId="44193403" w14:textId="77777777" w:rsidR="007432D4" w:rsidRPr="003F096D" w:rsidRDefault="007432D4" w:rsidP="00BB41E0">
            <w:pPr>
              <w:jc w:val="both"/>
              <w:rPr>
                <w:sz w:val="24"/>
                <w:szCs w:val="24"/>
              </w:rPr>
            </w:pPr>
            <w:r w:rsidRPr="003F096D">
              <w:rPr>
                <w:sz w:val="24"/>
                <w:szCs w:val="24"/>
              </w:rPr>
              <w:t>99.41</w:t>
            </w:r>
          </w:p>
        </w:tc>
        <w:tc>
          <w:tcPr>
            <w:tcW w:w="1221" w:type="dxa"/>
          </w:tcPr>
          <w:p w14:paraId="15ED4204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2.70</w:t>
            </w:r>
          </w:p>
        </w:tc>
        <w:tc>
          <w:tcPr>
            <w:tcW w:w="1082" w:type="dxa"/>
          </w:tcPr>
          <w:p w14:paraId="4A0A4EA5" w14:textId="77777777" w:rsidR="007432D4" w:rsidRPr="003F096D" w:rsidRDefault="007432D4" w:rsidP="00BB41E0">
            <w:pPr>
              <w:jc w:val="both"/>
              <w:rPr>
                <w:b/>
                <w:bCs/>
                <w:sz w:val="24"/>
                <w:szCs w:val="24"/>
              </w:rPr>
            </w:pPr>
            <w:r w:rsidRPr="003F096D">
              <w:rPr>
                <w:b/>
                <w:bCs/>
                <w:sz w:val="24"/>
                <w:szCs w:val="24"/>
              </w:rPr>
              <w:t>73.63</w:t>
            </w:r>
          </w:p>
        </w:tc>
      </w:tr>
    </w:tbl>
    <w:p w14:paraId="4C881823" w14:textId="59FF358F" w:rsidR="005826AA" w:rsidRPr="007432D4" w:rsidRDefault="005826AA" w:rsidP="007432D4"/>
    <w:sectPr w:rsidR="005826AA" w:rsidRPr="00743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02857" w14:textId="77777777" w:rsidR="008B4246" w:rsidRDefault="008B4246" w:rsidP="00F5488E">
      <w:r>
        <w:separator/>
      </w:r>
    </w:p>
  </w:endnote>
  <w:endnote w:type="continuationSeparator" w:id="0">
    <w:p w14:paraId="38E0AB60" w14:textId="77777777" w:rsidR="008B4246" w:rsidRDefault="008B4246" w:rsidP="00F54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B3E16" w14:textId="77777777" w:rsidR="008B4246" w:rsidRDefault="008B4246" w:rsidP="00F5488E">
      <w:r>
        <w:separator/>
      </w:r>
    </w:p>
  </w:footnote>
  <w:footnote w:type="continuationSeparator" w:id="0">
    <w:p w14:paraId="2868C010" w14:textId="77777777" w:rsidR="008B4246" w:rsidRDefault="008B4246" w:rsidP="00F54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30DD1"/>
    <w:multiLevelType w:val="hybridMultilevel"/>
    <w:tmpl w:val="0AC0A658"/>
    <w:lvl w:ilvl="0" w:tplc="F71225F4">
      <w:start w:val="1"/>
      <w:numFmt w:val="decimal"/>
      <w:lvlText w:val="(%1)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818E4"/>
    <w:multiLevelType w:val="hybridMultilevel"/>
    <w:tmpl w:val="556EED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8D6798"/>
    <w:multiLevelType w:val="hybridMultilevel"/>
    <w:tmpl w:val="224E96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222248"/>
    <w:multiLevelType w:val="hybridMultilevel"/>
    <w:tmpl w:val="606EE1CC"/>
    <w:lvl w:ilvl="0" w:tplc="04090001">
      <w:start w:val="1"/>
      <w:numFmt w:val="bullet"/>
      <w:lvlText w:val=""/>
      <w:lvlJc w:val="left"/>
      <w:pPr>
        <w:ind w:left="41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3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9" w:hanging="360"/>
      </w:pPr>
      <w:rPr>
        <w:rFonts w:ascii="Wingdings" w:hAnsi="Wingdings" w:hint="default"/>
      </w:rPr>
    </w:lvl>
  </w:abstractNum>
  <w:abstractNum w:abstractNumId="4" w15:restartNumberingAfterBreak="0">
    <w:nsid w:val="13B6588A"/>
    <w:multiLevelType w:val="hybridMultilevel"/>
    <w:tmpl w:val="1FB24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653B0D"/>
    <w:multiLevelType w:val="hybridMultilevel"/>
    <w:tmpl w:val="E118D570"/>
    <w:lvl w:ilvl="0" w:tplc="452E83A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5105BC"/>
    <w:multiLevelType w:val="hybridMultilevel"/>
    <w:tmpl w:val="D6B46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0D0E03"/>
    <w:multiLevelType w:val="hybridMultilevel"/>
    <w:tmpl w:val="1C00A412"/>
    <w:lvl w:ilvl="0" w:tplc="344CA77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B87B61"/>
    <w:multiLevelType w:val="hybridMultilevel"/>
    <w:tmpl w:val="9EE4259C"/>
    <w:lvl w:ilvl="0" w:tplc="5CC2ED3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color w:val="212529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A52049"/>
    <w:multiLevelType w:val="hybridMultilevel"/>
    <w:tmpl w:val="55E25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5737D"/>
    <w:multiLevelType w:val="hybridMultilevel"/>
    <w:tmpl w:val="18D27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122C95"/>
    <w:multiLevelType w:val="hybridMultilevel"/>
    <w:tmpl w:val="EBC0E804"/>
    <w:lvl w:ilvl="0" w:tplc="AB0EC4D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color w:val="212529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8E01C9"/>
    <w:multiLevelType w:val="hybridMultilevel"/>
    <w:tmpl w:val="5FEC7790"/>
    <w:lvl w:ilvl="0" w:tplc="E9060C2C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42424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4F27E7"/>
    <w:multiLevelType w:val="hybridMultilevel"/>
    <w:tmpl w:val="17F68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A407D4"/>
    <w:multiLevelType w:val="hybridMultilevel"/>
    <w:tmpl w:val="FA88C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6730DE"/>
    <w:multiLevelType w:val="hybridMultilevel"/>
    <w:tmpl w:val="916A0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F32AF9"/>
    <w:multiLevelType w:val="hybridMultilevel"/>
    <w:tmpl w:val="C5A83F6A"/>
    <w:lvl w:ilvl="0" w:tplc="EBF6E03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7206D" w:themeColor="accent5" w:themeShade="BF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AB40D0"/>
    <w:multiLevelType w:val="hybridMultilevel"/>
    <w:tmpl w:val="50123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F65843"/>
    <w:multiLevelType w:val="hybridMultilevel"/>
    <w:tmpl w:val="0C6C0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964650"/>
    <w:multiLevelType w:val="hybridMultilevel"/>
    <w:tmpl w:val="3F761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EF1A67"/>
    <w:multiLevelType w:val="hybridMultilevel"/>
    <w:tmpl w:val="D8801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4A13A6"/>
    <w:multiLevelType w:val="hybridMultilevel"/>
    <w:tmpl w:val="3952471C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2" w15:restartNumberingAfterBreak="0">
    <w:nsid w:val="5E5F3410"/>
    <w:multiLevelType w:val="hybridMultilevel"/>
    <w:tmpl w:val="0DA6D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50F14"/>
    <w:multiLevelType w:val="hybridMultilevel"/>
    <w:tmpl w:val="6ABE6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874D53"/>
    <w:multiLevelType w:val="hybridMultilevel"/>
    <w:tmpl w:val="2D9C15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7206D" w:themeColor="accent5" w:themeShade="BF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22B2B88"/>
    <w:multiLevelType w:val="hybridMultilevel"/>
    <w:tmpl w:val="C71CE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1B51C4"/>
    <w:multiLevelType w:val="hybridMultilevel"/>
    <w:tmpl w:val="4882F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7937720">
    <w:abstractNumId w:val="20"/>
  </w:num>
  <w:num w:numId="2" w16cid:durableId="274751153">
    <w:abstractNumId w:val="14"/>
  </w:num>
  <w:num w:numId="3" w16cid:durableId="1791898410">
    <w:abstractNumId w:val="4"/>
  </w:num>
  <w:num w:numId="4" w16cid:durableId="1114137239">
    <w:abstractNumId w:val="18"/>
  </w:num>
  <w:num w:numId="5" w16cid:durableId="1424569047">
    <w:abstractNumId w:val="5"/>
  </w:num>
  <w:num w:numId="6" w16cid:durableId="1898473839">
    <w:abstractNumId w:val="7"/>
  </w:num>
  <w:num w:numId="7" w16cid:durableId="1960408596">
    <w:abstractNumId w:val="26"/>
  </w:num>
  <w:num w:numId="8" w16cid:durableId="1762992579">
    <w:abstractNumId w:val="12"/>
  </w:num>
  <w:num w:numId="9" w16cid:durableId="1779526983">
    <w:abstractNumId w:val="6"/>
  </w:num>
  <w:num w:numId="10" w16cid:durableId="1494490061">
    <w:abstractNumId w:val="17"/>
  </w:num>
  <w:num w:numId="11" w16cid:durableId="1606156504">
    <w:abstractNumId w:val="2"/>
  </w:num>
  <w:num w:numId="12" w16cid:durableId="144901045">
    <w:abstractNumId w:val="25"/>
  </w:num>
  <w:num w:numId="13" w16cid:durableId="812138290">
    <w:abstractNumId w:val="3"/>
  </w:num>
  <w:num w:numId="14" w16cid:durableId="1012028565">
    <w:abstractNumId w:val="1"/>
  </w:num>
  <w:num w:numId="15" w16cid:durableId="818427225">
    <w:abstractNumId w:val="21"/>
  </w:num>
  <w:num w:numId="16" w16cid:durableId="1986422366">
    <w:abstractNumId w:val="22"/>
  </w:num>
  <w:num w:numId="17" w16cid:durableId="1534997909">
    <w:abstractNumId w:val="16"/>
  </w:num>
  <w:num w:numId="18" w16cid:durableId="721949190">
    <w:abstractNumId w:val="24"/>
  </w:num>
  <w:num w:numId="19" w16cid:durableId="1050688166">
    <w:abstractNumId w:val="10"/>
  </w:num>
  <w:num w:numId="20" w16cid:durableId="964853056">
    <w:abstractNumId w:val="23"/>
  </w:num>
  <w:num w:numId="21" w16cid:durableId="715663994">
    <w:abstractNumId w:val="13"/>
  </w:num>
  <w:num w:numId="22" w16cid:durableId="52697224">
    <w:abstractNumId w:val="19"/>
  </w:num>
  <w:num w:numId="23" w16cid:durableId="1291476351">
    <w:abstractNumId w:val="9"/>
  </w:num>
  <w:num w:numId="24" w16cid:durableId="1397432860">
    <w:abstractNumId w:val="15"/>
  </w:num>
  <w:num w:numId="25" w16cid:durableId="1466924430">
    <w:abstractNumId w:val="0"/>
  </w:num>
  <w:num w:numId="26" w16cid:durableId="1973712392">
    <w:abstractNumId w:val="11"/>
  </w:num>
  <w:num w:numId="27" w16cid:durableId="1312154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6781F"/>
    <w:rsid w:val="0000022B"/>
    <w:rsid w:val="00004004"/>
    <w:rsid w:val="00005F4C"/>
    <w:rsid w:val="000064B4"/>
    <w:rsid w:val="000066BC"/>
    <w:rsid w:val="000101E7"/>
    <w:rsid w:val="00010CDF"/>
    <w:rsid w:val="000123EB"/>
    <w:rsid w:val="00015D71"/>
    <w:rsid w:val="00017091"/>
    <w:rsid w:val="00020454"/>
    <w:rsid w:val="00021FFE"/>
    <w:rsid w:val="00023182"/>
    <w:rsid w:val="00024515"/>
    <w:rsid w:val="00026683"/>
    <w:rsid w:val="0002794E"/>
    <w:rsid w:val="0003047B"/>
    <w:rsid w:val="00034BF8"/>
    <w:rsid w:val="00034C76"/>
    <w:rsid w:val="000355FC"/>
    <w:rsid w:val="0003789B"/>
    <w:rsid w:val="0004059D"/>
    <w:rsid w:val="00041210"/>
    <w:rsid w:val="00041679"/>
    <w:rsid w:val="00041994"/>
    <w:rsid w:val="00042620"/>
    <w:rsid w:val="000428D3"/>
    <w:rsid w:val="00044334"/>
    <w:rsid w:val="0004574E"/>
    <w:rsid w:val="00045EBC"/>
    <w:rsid w:val="000525E7"/>
    <w:rsid w:val="00054195"/>
    <w:rsid w:val="0005454C"/>
    <w:rsid w:val="000547F8"/>
    <w:rsid w:val="00055670"/>
    <w:rsid w:val="0005651E"/>
    <w:rsid w:val="00056DEA"/>
    <w:rsid w:val="00057E34"/>
    <w:rsid w:val="000608F2"/>
    <w:rsid w:val="00060ABB"/>
    <w:rsid w:val="00062BC3"/>
    <w:rsid w:val="000647DE"/>
    <w:rsid w:val="000659C4"/>
    <w:rsid w:val="00066B89"/>
    <w:rsid w:val="00066CD9"/>
    <w:rsid w:val="00067704"/>
    <w:rsid w:val="000706F8"/>
    <w:rsid w:val="00070864"/>
    <w:rsid w:val="000719B1"/>
    <w:rsid w:val="00071CB6"/>
    <w:rsid w:val="00071FE2"/>
    <w:rsid w:val="00073E4E"/>
    <w:rsid w:val="000743E4"/>
    <w:rsid w:val="00074884"/>
    <w:rsid w:val="00074B28"/>
    <w:rsid w:val="00076B58"/>
    <w:rsid w:val="0008443D"/>
    <w:rsid w:val="00084A50"/>
    <w:rsid w:val="00084C77"/>
    <w:rsid w:val="0008531D"/>
    <w:rsid w:val="00086C07"/>
    <w:rsid w:val="00086DC8"/>
    <w:rsid w:val="00087457"/>
    <w:rsid w:val="0009134C"/>
    <w:rsid w:val="00091FF7"/>
    <w:rsid w:val="000925C4"/>
    <w:rsid w:val="00093044"/>
    <w:rsid w:val="0009350E"/>
    <w:rsid w:val="00093D06"/>
    <w:rsid w:val="00096D82"/>
    <w:rsid w:val="00097681"/>
    <w:rsid w:val="000A0255"/>
    <w:rsid w:val="000A0DAD"/>
    <w:rsid w:val="000A0FED"/>
    <w:rsid w:val="000A11AE"/>
    <w:rsid w:val="000A11D3"/>
    <w:rsid w:val="000A15FC"/>
    <w:rsid w:val="000A2608"/>
    <w:rsid w:val="000A306D"/>
    <w:rsid w:val="000A56A1"/>
    <w:rsid w:val="000A57BB"/>
    <w:rsid w:val="000B352A"/>
    <w:rsid w:val="000B3B9F"/>
    <w:rsid w:val="000B45C8"/>
    <w:rsid w:val="000B55A5"/>
    <w:rsid w:val="000B576A"/>
    <w:rsid w:val="000B7868"/>
    <w:rsid w:val="000C25B5"/>
    <w:rsid w:val="000C2BA0"/>
    <w:rsid w:val="000C337E"/>
    <w:rsid w:val="000C6B75"/>
    <w:rsid w:val="000C7BB9"/>
    <w:rsid w:val="000D2088"/>
    <w:rsid w:val="000D4A13"/>
    <w:rsid w:val="000D4E1F"/>
    <w:rsid w:val="000D6402"/>
    <w:rsid w:val="000D7C9C"/>
    <w:rsid w:val="000E096C"/>
    <w:rsid w:val="000E0AD7"/>
    <w:rsid w:val="000E0CC3"/>
    <w:rsid w:val="000E126F"/>
    <w:rsid w:val="000E56E8"/>
    <w:rsid w:val="000E62B3"/>
    <w:rsid w:val="000F276B"/>
    <w:rsid w:val="000F2FC3"/>
    <w:rsid w:val="000F7D27"/>
    <w:rsid w:val="000F7ECE"/>
    <w:rsid w:val="00100D6F"/>
    <w:rsid w:val="00103510"/>
    <w:rsid w:val="001035C3"/>
    <w:rsid w:val="001066BA"/>
    <w:rsid w:val="00107269"/>
    <w:rsid w:val="001074AD"/>
    <w:rsid w:val="0011076B"/>
    <w:rsid w:val="00112448"/>
    <w:rsid w:val="00113247"/>
    <w:rsid w:val="001133A4"/>
    <w:rsid w:val="00114234"/>
    <w:rsid w:val="001155E5"/>
    <w:rsid w:val="001156B3"/>
    <w:rsid w:val="00120274"/>
    <w:rsid w:val="00121724"/>
    <w:rsid w:val="00126720"/>
    <w:rsid w:val="00126A88"/>
    <w:rsid w:val="00126EF9"/>
    <w:rsid w:val="00127BA1"/>
    <w:rsid w:val="00130C98"/>
    <w:rsid w:val="00133128"/>
    <w:rsid w:val="00133AC7"/>
    <w:rsid w:val="00134712"/>
    <w:rsid w:val="00137C71"/>
    <w:rsid w:val="00140377"/>
    <w:rsid w:val="00140BBD"/>
    <w:rsid w:val="00141E6C"/>
    <w:rsid w:val="0014553E"/>
    <w:rsid w:val="001463A8"/>
    <w:rsid w:val="00146F37"/>
    <w:rsid w:val="0015093E"/>
    <w:rsid w:val="001520D0"/>
    <w:rsid w:val="00152A1B"/>
    <w:rsid w:val="0015517F"/>
    <w:rsid w:val="0015651C"/>
    <w:rsid w:val="00160322"/>
    <w:rsid w:val="00162010"/>
    <w:rsid w:val="001629FD"/>
    <w:rsid w:val="00164356"/>
    <w:rsid w:val="00167134"/>
    <w:rsid w:val="00167771"/>
    <w:rsid w:val="001678F5"/>
    <w:rsid w:val="00167F1B"/>
    <w:rsid w:val="0017068D"/>
    <w:rsid w:val="00170D32"/>
    <w:rsid w:val="00170EE2"/>
    <w:rsid w:val="00171444"/>
    <w:rsid w:val="0017149E"/>
    <w:rsid w:val="00171ABE"/>
    <w:rsid w:val="00172C57"/>
    <w:rsid w:val="0017381C"/>
    <w:rsid w:val="0017549C"/>
    <w:rsid w:val="00175EBD"/>
    <w:rsid w:val="00177A87"/>
    <w:rsid w:val="00181444"/>
    <w:rsid w:val="0018378A"/>
    <w:rsid w:val="00186563"/>
    <w:rsid w:val="001867F2"/>
    <w:rsid w:val="00187A67"/>
    <w:rsid w:val="001902ED"/>
    <w:rsid w:val="00190491"/>
    <w:rsid w:val="001932EA"/>
    <w:rsid w:val="001979A7"/>
    <w:rsid w:val="001A0A4C"/>
    <w:rsid w:val="001A2011"/>
    <w:rsid w:val="001A3743"/>
    <w:rsid w:val="001A37D1"/>
    <w:rsid w:val="001A4717"/>
    <w:rsid w:val="001A48D1"/>
    <w:rsid w:val="001A5E07"/>
    <w:rsid w:val="001A7084"/>
    <w:rsid w:val="001B0E9B"/>
    <w:rsid w:val="001B24CB"/>
    <w:rsid w:val="001B36E9"/>
    <w:rsid w:val="001B3B52"/>
    <w:rsid w:val="001B5885"/>
    <w:rsid w:val="001B70BB"/>
    <w:rsid w:val="001B73C7"/>
    <w:rsid w:val="001B7E2B"/>
    <w:rsid w:val="001C00A4"/>
    <w:rsid w:val="001C0BAF"/>
    <w:rsid w:val="001C5AC3"/>
    <w:rsid w:val="001D00EF"/>
    <w:rsid w:val="001D12AF"/>
    <w:rsid w:val="001D1DA4"/>
    <w:rsid w:val="001D2A8B"/>
    <w:rsid w:val="001D2C1B"/>
    <w:rsid w:val="001D5D77"/>
    <w:rsid w:val="001D7053"/>
    <w:rsid w:val="001D732C"/>
    <w:rsid w:val="001E0BDD"/>
    <w:rsid w:val="001E0BED"/>
    <w:rsid w:val="001E220D"/>
    <w:rsid w:val="001E352D"/>
    <w:rsid w:val="001E406E"/>
    <w:rsid w:val="001E4246"/>
    <w:rsid w:val="001E5AD5"/>
    <w:rsid w:val="001E5D94"/>
    <w:rsid w:val="001E5EE2"/>
    <w:rsid w:val="001E5FC2"/>
    <w:rsid w:val="001E7447"/>
    <w:rsid w:val="001E7639"/>
    <w:rsid w:val="001E7D44"/>
    <w:rsid w:val="001F3084"/>
    <w:rsid w:val="001F359B"/>
    <w:rsid w:val="001F3CE7"/>
    <w:rsid w:val="001F6096"/>
    <w:rsid w:val="001F6575"/>
    <w:rsid w:val="001F65CA"/>
    <w:rsid w:val="001F75FB"/>
    <w:rsid w:val="00200415"/>
    <w:rsid w:val="00200C92"/>
    <w:rsid w:val="00201CD8"/>
    <w:rsid w:val="002041A6"/>
    <w:rsid w:val="00205285"/>
    <w:rsid w:val="0020629A"/>
    <w:rsid w:val="00206B20"/>
    <w:rsid w:val="00206D57"/>
    <w:rsid w:val="00206EE6"/>
    <w:rsid w:val="00207F24"/>
    <w:rsid w:val="00211C8E"/>
    <w:rsid w:val="00212279"/>
    <w:rsid w:val="00212A3E"/>
    <w:rsid w:val="0021526C"/>
    <w:rsid w:val="00215FA5"/>
    <w:rsid w:val="00221D1F"/>
    <w:rsid w:val="00223C59"/>
    <w:rsid w:val="0022437C"/>
    <w:rsid w:val="00225A37"/>
    <w:rsid w:val="00226C02"/>
    <w:rsid w:val="00227295"/>
    <w:rsid w:val="0023174C"/>
    <w:rsid w:val="00232C92"/>
    <w:rsid w:val="00233732"/>
    <w:rsid w:val="00233B9A"/>
    <w:rsid w:val="00235735"/>
    <w:rsid w:val="00236A28"/>
    <w:rsid w:val="0023702B"/>
    <w:rsid w:val="0023772C"/>
    <w:rsid w:val="00237A8F"/>
    <w:rsid w:val="002413A2"/>
    <w:rsid w:val="00242CDB"/>
    <w:rsid w:val="00243AD4"/>
    <w:rsid w:val="00245C2B"/>
    <w:rsid w:val="0024631D"/>
    <w:rsid w:val="0024799F"/>
    <w:rsid w:val="00247DB9"/>
    <w:rsid w:val="0025199F"/>
    <w:rsid w:val="00251AE5"/>
    <w:rsid w:val="0025475F"/>
    <w:rsid w:val="00254D51"/>
    <w:rsid w:val="00254DEC"/>
    <w:rsid w:val="00255CF4"/>
    <w:rsid w:val="002569FF"/>
    <w:rsid w:val="00260ABD"/>
    <w:rsid w:val="00260CFE"/>
    <w:rsid w:val="00261ED3"/>
    <w:rsid w:val="002626EF"/>
    <w:rsid w:val="0026353D"/>
    <w:rsid w:val="002643C7"/>
    <w:rsid w:val="00267660"/>
    <w:rsid w:val="00270588"/>
    <w:rsid w:val="002707F2"/>
    <w:rsid w:val="00271795"/>
    <w:rsid w:val="002724D5"/>
    <w:rsid w:val="002742F4"/>
    <w:rsid w:val="00274CFD"/>
    <w:rsid w:val="00276EBB"/>
    <w:rsid w:val="00277459"/>
    <w:rsid w:val="002776AB"/>
    <w:rsid w:val="002800A7"/>
    <w:rsid w:val="00280618"/>
    <w:rsid w:val="002830AE"/>
    <w:rsid w:val="00284A5E"/>
    <w:rsid w:val="00287E14"/>
    <w:rsid w:val="00287E17"/>
    <w:rsid w:val="00290AFC"/>
    <w:rsid w:val="00291406"/>
    <w:rsid w:val="00291AE7"/>
    <w:rsid w:val="00293EB0"/>
    <w:rsid w:val="002944FF"/>
    <w:rsid w:val="00294509"/>
    <w:rsid w:val="0029457A"/>
    <w:rsid w:val="00295119"/>
    <w:rsid w:val="00295A80"/>
    <w:rsid w:val="00296685"/>
    <w:rsid w:val="00297F16"/>
    <w:rsid w:val="002A2690"/>
    <w:rsid w:val="002A2C46"/>
    <w:rsid w:val="002A2F8B"/>
    <w:rsid w:val="002A344C"/>
    <w:rsid w:val="002A40EE"/>
    <w:rsid w:val="002A41FA"/>
    <w:rsid w:val="002A5CFA"/>
    <w:rsid w:val="002A6067"/>
    <w:rsid w:val="002B14B0"/>
    <w:rsid w:val="002B1A58"/>
    <w:rsid w:val="002B2DBB"/>
    <w:rsid w:val="002B3100"/>
    <w:rsid w:val="002B314A"/>
    <w:rsid w:val="002B4DA4"/>
    <w:rsid w:val="002C00AA"/>
    <w:rsid w:val="002C0EE0"/>
    <w:rsid w:val="002C1404"/>
    <w:rsid w:val="002C35C4"/>
    <w:rsid w:val="002C5100"/>
    <w:rsid w:val="002C5BD2"/>
    <w:rsid w:val="002C6079"/>
    <w:rsid w:val="002C6126"/>
    <w:rsid w:val="002C768B"/>
    <w:rsid w:val="002D12F6"/>
    <w:rsid w:val="002D2283"/>
    <w:rsid w:val="002D3285"/>
    <w:rsid w:val="002D3CE9"/>
    <w:rsid w:val="002D3FDA"/>
    <w:rsid w:val="002D57CF"/>
    <w:rsid w:val="002D5DA7"/>
    <w:rsid w:val="002D6D07"/>
    <w:rsid w:val="002E0A56"/>
    <w:rsid w:val="002E29DA"/>
    <w:rsid w:val="002E3A4D"/>
    <w:rsid w:val="002E464C"/>
    <w:rsid w:val="002E4B4E"/>
    <w:rsid w:val="002E58E9"/>
    <w:rsid w:val="002F007A"/>
    <w:rsid w:val="002F17BF"/>
    <w:rsid w:val="002F5855"/>
    <w:rsid w:val="002F5FB7"/>
    <w:rsid w:val="002F690C"/>
    <w:rsid w:val="002F77D2"/>
    <w:rsid w:val="002F7E21"/>
    <w:rsid w:val="003005DC"/>
    <w:rsid w:val="00301895"/>
    <w:rsid w:val="003049DE"/>
    <w:rsid w:val="00304E51"/>
    <w:rsid w:val="00307043"/>
    <w:rsid w:val="0031012B"/>
    <w:rsid w:val="0031416D"/>
    <w:rsid w:val="00317850"/>
    <w:rsid w:val="003178F7"/>
    <w:rsid w:val="0032008A"/>
    <w:rsid w:val="003205CE"/>
    <w:rsid w:val="00320AAA"/>
    <w:rsid w:val="003239F5"/>
    <w:rsid w:val="00323D31"/>
    <w:rsid w:val="00326747"/>
    <w:rsid w:val="00326E82"/>
    <w:rsid w:val="00330133"/>
    <w:rsid w:val="00331353"/>
    <w:rsid w:val="00333C0B"/>
    <w:rsid w:val="0033445B"/>
    <w:rsid w:val="00334C13"/>
    <w:rsid w:val="003371A5"/>
    <w:rsid w:val="00345223"/>
    <w:rsid w:val="003468FD"/>
    <w:rsid w:val="00350E8B"/>
    <w:rsid w:val="003520AC"/>
    <w:rsid w:val="003529E7"/>
    <w:rsid w:val="00352F3F"/>
    <w:rsid w:val="0035304D"/>
    <w:rsid w:val="0035305E"/>
    <w:rsid w:val="0035325C"/>
    <w:rsid w:val="003535D9"/>
    <w:rsid w:val="00353E8A"/>
    <w:rsid w:val="00354E93"/>
    <w:rsid w:val="00354EA7"/>
    <w:rsid w:val="003551A5"/>
    <w:rsid w:val="00355494"/>
    <w:rsid w:val="00355627"/>
    <w:rsid w:val="00355A58"/>
    <w:rsid w:val="003615E9"/>
    <w:rsid w:val="00362DF6"/>
    <w:rsid w:val="00365F4E"/>
    <w:rsid w:val="0037072C"/>
    <w:rsid w:val="00371A3B"/>
    <w:rsid w:val="00371D3E"/>
    <w:rsid w:val="003721FE"/>
    <w:rsid w:val="00372A19"/>
    <w:rsid w:val="0037348E"/>
    <w:rsid w:val="003755AE"/>
    <w:rsid w:val="00375914"/>
    <w:rsid w:val="00375B30"/>
    <w:rsid w:val="00376446"/>
    <w:rsid w:val="003809BD"/>
    <w:rsid w:val="00380EF8"/>
    <w:rsid w:val="00380F46"/>
    <w:rsid w:val="0038283F"/>
    <w:rsid w:val="00382EB5"/>
    <w:rsid w:val="003838EE"/>
    <w:rsid w:val="00383A72"/>
    <w:rsid w:val="0038649A"/>
    <w:rsid w:val="0039030F"/>
    <w:rsid w:val="00390DB0"/>
    <w:rsid w:val="00391A98"/>
    <w:rsid w:val="00391AE9"/>
    <w:rsid w:val="00391E8F"/>
    <w:rsid w:val="00391FC9"/>
    <w:rsid w:val="00392865"/>
    <w:rsid w:val="0039428A"/>
    <w:rsid w:val="00395307"/>
    <w:rsid w:val="00397146"/>
    <w:rsid w:val="00397200"/>
    <w:rsid w:val="00397859"/>
    <w:rsid w:val="003A101B"/>
    <w:rsid w:val="003A1F65"/>
    <w:rsid w:val="003A3559"/>
    <w:rsid w:val="003A6523"/>
    <w:rsid w:val="003A6919"/>
    <w:rsid w:val="003B0479"/>
    <w:rsid w:val="003B07E9"/>
    <w:rsid w:val="003B1030"/>
    <w:rsid w:val="003B360B"/>
    <w:rsid w:val="003B4B71"/>
    <w:rsid w:val="003B72E8"/>
    <w:rsid w:val="003C103B"/>
    <w:rsid w:val="003C15D1"/>
    <w:rsid w:val="003C26F5"/>
    <w:rsid w:val="003C34E9"/>
    <w:rsid w:val="003C3BDC"/>
    <w:rsid w:val="003C4CC2"/>
    <w:rsid w:val="003C4FB2"/>
    <w:rsid w:val="003C5DF8"/>
    <w:rsid w:val="003C761B"/>
    <w:rsid w:val="003D0067"/>
    <w:rsid w:val="003D35AE"/>
    <w:rsid w:val="003D3EDA"/>
    <w:rsid w:val="003D3F2A"/>
    <w:rsid w:val="003D48DC"/>
    <w:rsid w:val="003D6A20"/>
    <w:rsid w:val="003D7334"/>
    <w:rsid w:val="003E023D"/>
    <w:rsid w:val="003E1485"/>
    <w:rsid w:val="003E162C"/>
    <w:rsid w:val="003E29CD"/>
    <w:rsid w:val="003E4ECC"/>
    <w:rsid w:val="003E5598"/>
    <w:rsid w:val="003E5E89"/>
    <w:rsid w:val="003E7820"/>
    <w:rsid w:val="003F08AF"/>
    <w:rsid w:val="003F096D"/>
    <w:rsid w:val="003F0E15"/>
    <w:rsid w:val="003F10B7"/>
    <w:rsid w:val="003F198C"/>
    <w:rsid w:val="003F323F"/>
    <w:rsid w:val="003F535D"/>
    <w:rsid w:val="003F5A54"/>
    <w:rsid w:val="003F69E6"/>
    <w:rsid w:val="003F74F8"/>
    <w:rsid w:val="00401C7A"/>
    <w:rsid w:val="00401CA3"/>
    <w:rsid w:val="00401FDA"/>
    <w:rsid w:val="004031A3"/>
    <w:rsid w:val="00403D81"/>
    <w:rsid w:val="004070A1"/>
    <w:rsid w:val="0041031A"/>
    <w:rsid w:val="00411110"/>
    <w:rsid w:val="004151D3"/>
    <w:rsid w:val="00415E5A"/>
    <w:rsid w:val="00420183"/>
    <w:rsid w:val="00421CC5"/>
    <w:rsid w:val="0042214A"/>
    <w:rsid w:val="004226F9"/>
    <w:rsid w:val="00423D86"/>
    <w:rsid w:val="00423FDA"/>
    <w:rsid w:val="00424BCC"/>
    <w:rsid w:val="00424D66"/>
    <w:rsid w:val="004265A4"/>
    <w:rsid w:val="0042725A"/>
    <w:rsid w:val="00427A0A"/>
    <w:rsid w:val="0043030D"/>
    <w:rsid w:val="00430A22"/>
    <w:rsid w:val="00433EE5"/>
    <w:rsid w:val="004358DC"/>
    <w:rsid w:val="004368ED"/>
    <w:rsid w:val="0044081C"/>
    <w:rsid w:val="00440980"/>
    <w:rsid w:val="00441BD2"/>
    <w:rsid w:val="00443C9E"/>
    <w:rsid w:val="00443DBB"/>
    <w:rsid w:val="00443E33"/>
    <w:rsid w:val="004519D9"/>
    <w:rsid w:val="00452819"/>
    <w:rsid w:val="00455418"/>
    <w:rsid w:val="00460B3A"/>
    <w:rsid w:val="00460CE0"/>
    <w:rsid w:val="00462325"/>
    <w:rsid w:val="0046236D"/>
    <w:rsid w:val="004624BD"/>
    <w:rsid w:val="00462903"/>
    <w:rsid w:val="004630E7"/>
    <w:rsid w:val="00463C15"/>
    <w:rsid w:val="00464978"/>
    <w:rsid w:val="004651AD"/>
    <w:rsid w:val="004659F0"/>
    <w:rsid w:val="0046650D"/>
    <w:rsid w:val="00467C0E"/>
    <w:rsid w:val="004705F5"/>
    <w:rsid w:val="0047097C"/>
    <w:rsid w:val="004718AC"/>
    <w:rsid w:val="00471D5A"/>
    <w:rsid w:val="0047368A"/>
    <w:rsid w:val="00473A6A"/>
    <w:rsid w:val="00475309"/>
    <w:rsid w:val="00475F26"/>
    <w:rsid w:val="004766D5"/>
    <w:rsid w:val="004768DF"/>
    <w:rsid w:val="00476C53"/>
    <w:rsid w:val="00477886"/>
    <w:rsid w:val="00481B51"/>
    <w:rsid w:val="00481FF2"/>
    <w:rsid w:val="00482F04"/>
    <w:rsid w:val="004858BC"/>
    <w:rsid w:val="00487273"/>
    <w:rsid w:val="0049075C"/>
    <w:rsid w:val="00490B7C"/>
    <w:rsid w:val="004916B5"/>
    <w:rsid w:val="00493560"/>
    <w:rsid w:val="00495A36"/>
    <w:rsid w:val="00495A4F"/>
    <w:rsid w:val="00496243"/>
    <w:rsid w:val="004A00AC"/>
    <w:rsid w:val="004A0A41"/>
    <w:rsid w:val="004A1DA6"/>
    <w:rsid w:val="004A617F"/>
    <w:rsid w:val="004A7A60"/>
    <w:rsid w:val="004A7CB9"/>
    <w:rsid w:val="004B0798"/>
    <w:rsid w:val="004B1A8E"/>
    <w:rsid w:val="004B6C47"/>
    <w:rsid w:val="004B7C03"/>
    <w:rsid w:val="004C025E"/>
    <w:rsid w:val="004C07BA"/>
    <w:rsid w:val="004C4BB9"/>
    <w:rsid w:val="004C54B0"/>
    <w:rsid w:val="004C7C21"/>
    <w:rsid w:val="004D072B"/>
    <w:rsid w:val="004D0E4E"/>
    <w:rsid w:val="004D4349"/>
    <w:rsid w:val="004D4824"/>
    <w:rsid w:val="004D528C"/>
    <w:rsid w:val="004D5CB6"/>
    <w:rsid w:val="004D6991"/>
    <w:rsid w:val="004D73CF"/>
    <w:rsid w:val="004E0590"/>
    <w:rsid w:val="004E0BB1"/>
    <w:rsid w:val="004E1FE1"/>
    <w:rsid w:val="004E3DCF"/>
    <w:rsid w:val="004E433B"/>
    <w:rsid w:val="004E51D6"/>
    <w:rsid w:val="004E6E9D"/>
    <w:rsid w:val="004F03B8"/>
    <w:rsid w:val="004F079E"/>
    <w:rsid w:val="004F13B7"/>
    <w:rsid w:val="004F22DE"/>
    <w:rsid w:val="004F2675"/>
    <w:rsid w:val="004F3A07"/>
    <w:rsid w:val="004F3F45"/>
    <w:rsid w:val="004F443A"/>
    <w:rsid w:val="004F47A4"/>
    <w:rsid w:val="004F57E8"/>
    <w:rsid w:val="004F6E24"/>
    <w:rsid w:val="004F7455"/>
    <w:rsid w:val="00500158"/>
    <w:rsid w:val="00500478"/>
    <w:rsid w:val="005014A1"/>
    <w:rsid w:val="0050188A"/>
    <w:rsid w:val="0050237F"/>
    <w:rsid w:val="00504694"/>
    <w:rsid w:val="00504C64"/>
    <w:rsid w:val="00504C70"/>
    <w:rsid w:val="005066ED"/>
    <w:rsid w:val="00507165"/>
    <w:rsid w:val="0050754C"/>
    <w:rsid w:val="00515BB3"/>
    <w:rsid w:val="0052255B"/>
    <w:rsid w:val="00522D76"/>
    <w:rsid w:val="0052360B"/>
    <w:rsid w:val="005257A1"/>
    <w:rsid w:val="00526039"/>
    <w:rsid w:val="0052636C"/>
    <w:rsid w:val="005269A2"/>
    <w:rsid w:val="00526C46"/>
    <w:rsid w:val="005319EF"/>
    <w:rsid w:val="00532F01"/>
    <w:rsid w:val="005337C0"/>
    <w:rsid w:val="00537A9F"/>
    <w:rsid w:val="00541DBF"/>
    <w:rsid w:val="00541EE2"/>
    <w:rsid w:val="0054232C"/>
    <w:rsid w:val="005426B5"/>
    <w:rsid w:val="005457AB"/>
    <w:rsid w:val="00545E92"/>
    <w:rsid w:val="005507DB"/>
    <w:rsid w:val="00552AD6"/>
    <w:rsid w:val="00554AE6"/>
    <w:rsid w:val="00561ED9"/>
    <w:rsid w:val="00562307"/>
    <w:rsid w:val="005629A6"/>
    <w:rsid w:val="00562AE6"/>
    <w:rsid w:val="00565F20"/>
    <w:rsid w:val="005671CB"/>
    <w:rsid w:val="005703BE"/>
    <w:rsid w:val="005705E7"/>
    <w:rsid w:val="005719FA"/>
    <w:rsid w:val="00571C22"/>
    <w:rsid w:val="00572ADD"/>
    <w:rsid w:val="005732BF"/>
    <w:rsid w:val="00573335"/>
    <w:rsid w:val="00574006"/>
    <w:rsid w:val="0058109C"/>
    <w:rsid w:val="00582675"/>
    <w:rsid w:val="005826AA"/>
    <w:rsid w:val="00582931"/>
    <w:rsid w:val="00584450"/>
    <w:rsid w:val="005857D0"/>
    <w:rsid w:val="00590C2F"/>
    <w:rsid w:val="00593365"/>
    <w:rsid w:val="00594C7E"/>
    <w:rsid w:val="005956F3"/>
    <w:rsid w:val="0059670A"/>
    <w:rsid w:val="005972CA"/>
    <w:rsid w:val="005A1037"/>
    <w:rsid w:val="005A274B"/>
    <w:rsid w:val="005A3355"/>
    <w:rsid w:val="005A4917"/>
    <w:rsid w:val="005A4E1B"/>
    <w:rsid w:val="005A4FD8"/>
    <w:rsid w:val="005A6685"/>
    <w:rsid w:val="005A790C"/>
    <w:rsid w:val="005B1163"/>
    <w:rsid w:val="005B11EE"/>
    <w:rsid w:val="005B13BE"/>
    <w:rsid w:val="005B223B"/>
    <w:rsid w:val="005B433B"/>
    <w:rsid w:val="005B4394"/>
    <w:rsid w:val="005B4C63"/>
    <w:rsid w:val="005B58E4"/>
    <w:rsid w:val="005B5AF4"/>
    <w:rsid w:val="005B7FAF"/>
    <w:rsid w:val="005C1205"/>
    <w:rsid w:val="005C188A"/>
    <w:rsid w:val="005C66FC"/>
    <w:rsid w:val="005C6D24"/>
    <w:rsid w:val="005C7B93"/>
    <w:rsid w:val="005D0EB2"/>
    <w:rsid w:val="005D4899"/>
    <w:rsid w:val="005D48DD"/>
    <w:rsid w:val="005D5CFD"/>
    <w:rsid w:val="005D79AD"/>
    <w:rsid w:val="005E226C"/>
    <w:rsid w:val="005E72DE"/>
    <w:rsid w:val="005E74F2"/>
    <w:rsid w:val="005E75C8"/>
    <w:rsid w:val="005F2CC4"/>
    <w:rsid w:val="005F3282"/>
    <w:rsid w:val="005F5FF2"/>
    <w:rsid w:val="005F6423"/>
    <w:rsid w:val="005F70AA"/>
    <w:rsid w:val="00603773"/>
    <w:rsid w:val="0060468F"/>
    <w:rsid w:val="00606492"/>
    <w:rsid w:val="00606B90"/>
    <w:rsid w:val="00606C16"/>
    <w:rsid w:val="0060799D"/>
    <w:rsid w:val="00611B8C"/>
    <w:rsid w:val="00613722"/>
    <w:rsid w:val="0061680A"/>
    <w:rsid w:val="00617A55"/>
    <w:rsid w:val="006279DB"/>
    <w:rsid w:val="00627C56"/>
    <w:rsid w:val="00630498"/>
    <w:rsid w:val="00630EE2"/>
    <w:rsid w:val="00631815"/>
    <w:rsid w:val="0063259F"/>
    <w:rsid w:val="006336FD"/>
    <w:rsid w:val="0063424B"/>
    <w:rsid w:val="00634A06"/>
    <w:rsid w:val="00635C60"/>
    <w:rsid w:val="0063757C"/>
    <w:rsid w:val="006375DD"/>
    <w:rsid w:val="0063794E"/>
    <w:rsid w:val="00640B56"/>
    <w:rsid w:val="00644773"/>
    <w:rsid w:val="006465A0"/>
    <w:rsid w:val="00647512"/>
    <w:rsid w:val="00651D54"/>
    <w:rsid w:val="0065326E"/>
    <w:rsid w:val="00653FC6"/>
    <w:rsid w:val="006559B0"/>
    <w:rsid w:val="00655CFC"/>
    <w:rsid w:val="00657220"/>
    <w:rsid w:val="00661B8E"/>
    <w:rsid w:val="0066422E"/>
    <w:rsid w:val="006654A3"/>
    <w:rsid w:val="00666924"/>
    <w:rsid w:val="00667D72"/>
    <w:rsid w:val="006700EA"/>
    <w:rsid w:val="00671449"/>
    <w:rsid w:val="00671EE2"/>
    <w:rsid w:val="006728AB"/>
    <w:rsid w:val="00672EBC"/>
    <w:rsid w:val="006740A2"/>
    <w:rsid w:val="00674876"/>
    <w:rsid w:val="00674941"/>
    <w:rsid w:val="00674C59"/>
    <w:rsid w:val="00674D0A"/>
    <w:rsid w:val="006753EA"/>
    <w:rsid w:val="00675941"/>
    <w:rsid w:val="006815F4"/>
    <w:rsid w:val="00681783"/>
    <w:rsid w:val="00681A80"/>
    <w:rsid w:val="00681B40"/>
    <w:rsid w:val="00681B53"/>
    <w:rsid w:val="006822DC"/>
    <w:rsid w:val="00684B42"/>
    <w:rsid w:val="00686649"/>
    <w:rsid w:val="00686C92"/>
    <w:rsid w:val="006877DF"/>
    <w:rsid w:val="00687B04"/>
    <w:rsid w:val="00691ACC"/>
    <w:rsid w:val="006944E9"/>
    <w:rsid w:val="00694C6E"/>
    <w:rsid w:val="00694D83"/>
    <w:rsid w:val="0069539C"/>
    <w:rsid w:val="006954D5"/>
    <w:rsid w:val="00695525"/>
    <w:rsid w:val="00695B6A"/>
    <w:rsid w:val="006A026B"/>
    <w:rsid w:val="006A3EFB"/>
    <w:rsid w:val="006A6ADB"/>
    <w:rsid w:val="006A6F2F"/>
    <w:rsid w:val="006B059B"/>
    <w:rsid w:val="006B135B"/>
    <w:rsid w:val="006B14DA"/>
    <w:rsid w:val="006B1A12"/>
    <w:rsid w:val="006B1C2D"/>
    <w:rsid w:val="006B3ED6"/>
    <w:rsid w:val="006B499E"/>
    <w:rsid w:val="006B6E68"/>
    <w:rsid w:val="006C2FA9"/>
    <w:rsid w:val="006C35B4"/>
    <w:rsid w:val="006C3E2E"/>
    <w:rsid w:val="006C5277"/>
    <w:rsid w:val="006C5CF5"/>
    <w:rsid w:val="006C5D5A"/>
    <w:rsid w:val="006C5F1D"/>
    <w:rsid w:val="006C7536"/>
    <w:rsid w:val="006D20E1"/>
    <w:rsid w:val="006D3C94"/>
    <w:rsid w:val="006D48A2"/>
    <w:rsid w:val="006D6B8A"/>
    <w:rsid w:val="006D70E6"/>
    <w:rsid w:val="006D7C80"/>
    <w:rsid w:val="006E0109"/>
    <w:rsid w:val="006E06E2"/>
    <w:rsid w:val="006E09E8"/>
    <w:rsid w:val="006E0A15"/>
    <w:rsid w:val="006E3831"/>
    <w:rsid w:val="006E7E3D"/>
    <w:rsid w:val="006F0AB0"/>
    <w:rsid w:val="006F104D"/>
    <w:rsid w:val="006F1871"/>
    <w:rsid w:val="006F2AC9"/>
    <w:rsid w:val="006F34BD"/>
    <w:rsid w:val="006F53D2"/>
    <w:rsid w:val="00700651"/>
    <w:rsid w:val="00700A59"/>
    <w:rsid w:val="00700EA9"/>
    <w:rsid w:val="00701313"/>
    <w:rsid w:val="00702D99"/>
    <w:rsid w:val="0070453B"/>
    <w:rsid w:val="00705419"/>
    <w:rsid w:val="00705B7C"/>
    <w:rsid w:val="00707B06"/>
    <w:rsid w:val="00710B25"/>
    <w:rsid w:val="0071447B"/>
    <w:rsid w:val="00715331"/>
    <w:rsid w:val="0071653B"/>
    <w:rsid w:val="00716F3F"/>
    <w:rsid w:val="00717580"/>
    <w:rsid w:val="00717784"/>
    <w:rsid w:val="007205A3"/>
    <w:rsid w:val="00720BB1"/>
    <w:rsid w:val="00724A01"/>
    <w:rsid w:val="00725351"/>
    <w:rsid w:val="007267B9"/>
    <w:rsid w:val="0073053D"/>
    <w:rsid w:val="00730FBF"/>
    <w:rsid w:val="007332CF"/>
    <w:rsid w:val="00733C81"/>
    <w:rsid w:val="00736B64"/>
    <w:rsid w:val="0073731D"/>
    <w:rsid w:val="0073749E"/>
    <w:rsid w:val="00741D87"/>
    <w:rsid w:val="007432D4"/>
    <w:rsid w:val="00752E42"/>
    <w:rsid w:val="007541E1"/>
    <w:rsid w:val="007564CB"/>
    <w:rsid w:val="007573E6"/>
    <w:rsid w:val="00760C3E"/>
    <w:rsid w:val="00762B7A"/>
    <w:rsid w:val="00766C90"/>
    <w:rsid w:val="00766E8F"/>
    <w:rsid w:val="007712EB"/>
    <w:rsid w:val="00771419"/>
    <w:rsid w:val="007724EF"/>
    <w:rsid w:val="00774B7A"/>
    <w:rsid w:val="00776FDD"/>
    <w:rsid w:val="00781CBD"/>
    <w:rsid w:val="007838F3"/>
    <w:rsid w:val="00783FDA"/>
    <w:rsid w:val="00790AD5"/>
    <w:rsid w:val="00791C40"/>
    <w:rsid w:val="00792FB2"/>
    <w:rsid w:val="0079346A"/>
    <w:rsid w:val="00794201"/>
    <w:rsid w:val="00795D41"/>
    <w:rsid w:val="00795DAE"/>
    <w:rsid w:val="007A09AE"/>
    <w:rsid w:val="007A3805"/>
    <w:rsid w:val="007A473E"/>
    <w:rsid w:val="007A6118"/>
    <w:rsid w:val="007A67AF"/>
    <w:rsid w:val="007A72DF"/>
    <w:rsid w:val="007B035E"/>
    <w:rsid w:val="007B0670"/>
    <w:rsid w:val="007B1ACB"/>
    <w:rsid w:val="007B291D"/>
    <w:rsid w:val="007B2D88"/>
    <w:rsid w:val="007B2EFD"/>
    <w:rsid w:val="007B3617"/>
    <w:rsid w:val="007C155B"/>
    <w:rsid w:val="007C2360"/>
    <w:rsid w:val="007C32C8"/>
    <w:rsid w:val="007C4ADF"/>
    <w:rsid w:val="007C4CB0"/>
    <w:rsid w:val="007C4D0F"/>
    <w:rsid w:val="007C5E3D"/>
    <w:rsid w:val="007C6108"/>
    <w:rsid w:val="007C71C8"/>
    <w:rsid w:val="007C7395"/>
    <w:rsid w:val="007C7705"/>
    <w:rsid w:val="007D045A"/>
    <w:rsid w:val="007D4A7E"/>
    <w:rsid w:val="007D7535"/>
    <w:rsid w:val="007D77EA"/>
    <w:rsid w:val="007D7883"/>
    <w:rsid w:val="007E0F7B"/>
    <w:rsid w:val="007E3609"/>
    <w:rsid w:val="007E3EF8"/>
    <w:rsid w:val="007E4550"/>
    <w:rsid w:val="007E575F"/>
    <w:rsid w:val="007E6401"/>
    <w:rsid w:val="007E7C05"/>
    <w:rsid w:val="007F0490"/>
    <w:rsid w:val="007F1633"/>
    <w:rsid w:val="007F29F0"/>
    <w:rsid w:val="007F4968"/>
    <w:rsid w:val="007F511F"/>
    <w:rsid w:val="007F66C2"/>
    <w:rsid w:val="007F699D"/>
    <w:rsid w:val="00802D24"/>
    <w:rsid w:val="00802F89"/>
    <w:rsid w:val="008051F5"/>
    <w:rsid w:val="008055B2"/>
    <w:rsid w:val="00806939"/>
    <w:rsid w:val="008101B3"/>
    <w:rsid w:val="00810277"/>
    <w:rsid w:val="008102D3"/>
    <w:rsid w:val="008103AA"/>
    <w:rsid w:val="00814619"/>
    <w:rsid w:val="00817839"/>
    <w:rsid w:val="00817F65"/>
    <w:rsid w:val="008219F3"/>
    <w:rsid w:val="00821F94"/>
    <w:rsid w:val="00822696"/>
    <w:rsid w:val="008252AF"/>
    <w:rsid w:val="0082543D"/>
    <w:rsid w:val="00825A93"/>
    <w:rsid w:val="008260E7"/>
    <w:rsid w:val="008275D8"/>
    <w:rsid w:val="00830166"/>
    <w:rsid w:val="00831A52"/>
    <w:rsid w:val="00833567"/>
    <w:rsid w:val="00835D96"/>
    <w:rsid w:val="00835ECF"/>
    <w:rsid w:val="00837A85"/>
    <w:rsid w:val="00840125"/>
    <w:rsid w:val="00840A93"/>
    <w:rsid w:val="00841C88"/>
    <w:rsid w:val="00842489"/>
    <w:rsid w:val="008430CE"/>
    <w:rsid w:val="008433BB"/>
    <w:rsid w:val="00843D25"/>
    <w:rsid w:val="00844166"/>
    <w:rsid w:val="008450F7"/>
    <w:rsid w:val="00850205"/>
    <w:rsid w:val="00850333"/>
    <w:rsid w:val="00850C7F"/>
    <w:rsid w:val="00851748"/>
    <w:rsid w:val="00852365"/>
    <w:rsid w:val="008536C3"/>
    <w:rsid w:val="008603F4"/>
    <w:rsid w:val="00860673"/>
    <w:rsid w:val="00860EC0"/>
    <w:rsid w:val="0086241D"/>
    <w:rsid w:val="0086377D"/>
    <w:rsid w:val="0086427D"/>
    <w:rsid w:val="00864D8A"/>
    <w:rsid w:val="00864E5B"/>
    <w:rsid w:val="00865773"/>
    <w:rsid w:val="00866E36"/>
    <w:rsid w:val="008671CB"/>
    <w:rsid w:val="008704AD"/>
    <w:rsid w:val="00871F99"/>
    <w:rsid w:val="00873B48"/>
    <w:rsid w:val="00873C7C"/>
    <w:rsid w:val="00876B2B"/>
    <w:rsid w:val="00877817"/>
    <w:rsid w:val="008810F2"/>
    <w:rsid w:val="00882AF5"/>
    <w:rsid w:val="00882F67"/>
    <w:rsid w:val="0088391B"/>
    <w:rsid w:val="008845E8"/>
    <w:rsid w:val="00884ECB"/>
    <w:rsid w:val="008861C3"/>
    <w:rsid w:val="008865E6"/>
    <w:rsid w:val="00890358"/>
    <w:rsid w:val="00891FBD"/>
    <w:rsid w:val="008957C7"/>
    <w:rsid w:val="00895B4D"/>
    <w:rsid w:val="008A1755"/>
    <w:rsid w:val="008A305E"/>
    <w:rsid w:val="008A3559"/>
    <w:rsid w:val="008A4547"/>
    <w:rsid w:val="008A587F"/>
    <w:rsid w:val="008A5AD2"/>
    <w:rsid w:val="008A5C91"/>
    <w:rsid w:val="008A664A"/>
    <w:rsid w:val="008B0E39"/>
    <w:rsid w:val="008B23DA"/>
    <w:rsid w:val="008B345B"/>
    <w:rsid w:val="008B3961"/>
    <w:rsid w:val="008B4246"/>
    <w:rsid w:val="008B5888"/>
    <w:rsid w:val="008B688E"/>
    <w:rsid w:val="008B6B29"/>
    <w:rsid w:val="008C32D9"/>
    <w:rsid w:val="008C5080"/>
    <w:rsid w:val="008C6B2F"/>
    <w:rsid w:val="008D02AF"/>
    <w:rsid w:val="008D0B56"/>
    <w:rsid w:val="008D1A6B"/>
    <w:rsid w:val="008D227A"/>
    <w:rsid w:val="008D2852"/>
    <w:rsid w:val="008D2D33"/>
    <w:rsid w:val="008D6D62"/>
    <w:rsid w:val="008D773A"/>
    <w:rsid w:val="008D7C21"/>
    <w:rsid w:val="008E006F"/>
    <w:rsid w:val="008E1B6B"/>
    <w:rsid w:val="008E3973"/>
    <w:rsid w:val="008E4B53"/>
    <w:rsid w:val="008E4E0D"/>
    <w:rsid w:val="008E4F41"/>
    <w:rsid w:val="008E6097"/>
    <w:rsid w:val="008E61F3"/>
    <w:rsid w:val="008E7B31"/>
    <w:rsid w:val="008F0084"/>
    <w:rsid w:val="008F1E04"/>
    <w:rsid w:val="008F201A"/>
    <w:rsid w:val="008F259B"/>
    <w:rsid w:val="008F34B3"/>
    <w:rsid w:val="008F478C"/>
    <w:rsid w:val="008F51BD"/>
    <w:rsid w:val="008F5CF2"/>
    <w:rsid w:val="008F605B"/>
    <w:rsid w:val="008F6474"/>
    <w:rsid w:val="008F65B7"/>
    <w:rsid w:val="008F69D3"/>
    <w:rsid w:val="00901025"/>
    <w:rsid w:val="009032FF"/>
    <w:rsid w:val="00904439"/>
    <w:rsid w:val="00904571"/>
    <w:rsid w:val="009100A2"/>
    <w:rsid w:val="00913F8B"/>
    <w:rsid w:val="009147CA"/>
    <w:rsid w:val="00917205"/>
    <w:rsid w:val="009177F1"/>
    <w:rsid w:val="009202E5"/>
    <w:rsid w:val="0092093B"/>
    <w:rsid w:val="00920AF6"/>
    <w:rsid w:val="0092171C"/>
    <w:rsid w:val="00921B73"/>
    <w:rsid w:val="00923753"/>
    <w:rsid w:val="00923B7D"/>
    <w:rsid w:val="009263B6"/>
    <w:rsid w:val="00926AEB"/>
    <w:rsid w:val="0092753C"/>
    <w:rsid w:val="009321C2"/>
    <w:rsid w:val="00933F66"/>
    <w:rsid w:val="00936B61"/>
    <w:rsid w:val="009400D6"/>
    <w:rsid w:val="00941312"/>
    <w:rsid w:val="009416C2"/>
    <w:rsid w:val="00942D15"/>
    <w:rsid w:val="00944B6C"/>
    <w:rsid w:val="00947A69"/>
    <w:rsid w:val="00951321"/>
    <w:rsid w:val="00951A8C"/>
    <w:rsid w:val="00951EDC"/>
    <w:rsid w:val="009527C1"/>
    <w:rsid w:val="00952C0C"/>
    <w:rsid w:val="00953EB1"/>
    <w:rsid w:val="00955214"/>
    <w:rsid w:val="00955FB3"/>
    <w:rsid w:val="00956E09"/>
    <w:rsid w:val="009640A0"/>
    <w:rsid w:val="00964619"/>
    <w:rsid w:val="009674E2"/>
    <w:rsid w:val="009732CE"/>
    <w:rsid w:val="0097337D"/>
    <w:rsid w:val="00973F4D"/>
    <w:rsid w:val="00975405"/>
    <w:rsid w:val="00975DFE"/>
    <w:rsid w:val="00975E2A"/>
    <w:rsid w:val="0097630F"/>
    <w:rsid w:val="0098275C"/>
    <w:rsid w:val="009835B2"/>
    <w:rsid w:val="00985916"/>
    <w:rsid w:val="00985EF5"/>
    <w:rsid w:val="0098617F"/>
    <w:rsid w:val="00986350"/>
    <w:rsid w:val="00986421"/>
    <w:rsid w:val="009904A5"/>
    <w:rsid w:val="00990D08"/>
    <w:rsid w:val="009920AC"/>
    <w:rsid w:val="00992D67"/>
    <w:rsid w:val="00992FC9"/>
    <w:rsid w:val="0099376B"/>
    <w:rsid w:val="00993F08"/>
    <w:rsid w:val="00996166"/>
    <w:rsid w:val="009969A6"/>
    <w:rsid w:val="009A19E8"/>
    <w:rsid w:val="009A1AAF"/>
    <w:rsid w:val="009A2A21"/>
    <w:rsid w:val="009A4F0A"/>
    <w:rsid w:val="009A5AAE"/>
    <w:rsid w:val="009A64B1"/>
    <w:rsid w:val="009A6DA9"/>
    <w:rsid w:val="009B0A94"/>
    <w:rsid w:val="009B2B17"/>
    <w:rsid w:val="009B30B4"/>
    <w:rsid w:val="009B3DA3"/>
    <w:rsid w:val="009B487E"/>
    <w:rsid w:val="009B6137"/>
    <w:rsid w:val="009B725D"/>
    <w:rsid w:val="009C001E"/>
    <w:rsid w:val="009C2159"/>
    <w:rsid w:val="009C2214"/>
    <w:rsid w:val="009C252F"/>
    <w:rsid w:val="009C359B"/>
    <w:rsid w:val="009C3622"/>
    <w:rsid w:val="009C3A4F"/>
    <w:rsid w:val="009D104F"/>
    <w:rsid w:val="009D1987"/>
    <w:rsid w:val="009D1A4F"/>
    <w:rsid w:val="009D43EC"/>
    <w:rsid w:val="009D46D9"/>
    <w:rsid w:val="009D4A65"/>
    <w:rsid w:val="009D6BC4"/>
    <w:rsid w:val="009D75D1"/>
    <w:rsid w:val="009E1499"/>
    <w:rsid w:val="009E220B"/>
    <w:rsid w:val="009E27D2"/>
    <w:rsid w:val="009E34E7"/>
    <w:rsid w:val="009E3625"/>
    <w:rsid w:val="009E56A4"/>
    <w:rsid w:val="009E6B25"/>
    <w:rsid w:val="009E7989"/>
    <w:rsid w:val="009F0532"/>
    <w:rsid w:val="009F1276"/>
    <w:rsid w:val="009F2C1D"/>
    <w:rsid w:val="009F2F34"/>
    <w:rsid w:val="009F5988"/>
    <w:rsid w:val="009F630E"/>
    <w:rsid w:val="009F67FB"/>
    <w:rsid w:val="00A01230"/>
    <w:rsid w:val="00A01398"/>
    <w:rsid w:val="00A0246D"/>
    <w:rsid w:val="00A02B69"/>
    <w:rsid w:val="00A02C82"/>
    <w:rsid w:val="00A03087"/>
    <w:rsid w:val="00A03613"/>
    <w:rsid w:val="00A058D4"/>
    <w:rsid w:val="00A06706"/>
    <w:rsid w:val="00A06CAA"/>
    <w:rsid w:val="00A10F60"/>
    <w:rsid w:val="00A11F6D"/>
    <w:rsid w:val="00A12E28"/>
    <w:rsid w:val="00A132CC"/>
    <w:rsid w:val="00A138ED"/>
    <w:rsid w:val="00A13AC6"/>
    <w:rsid w:val="00A13E62"/>
    <w:rsid w:val="00A148AE"/>
    <w:rsid w:val="00A14DF1"/>
    <w:rsid w:val="00A15FC3"/>
    <w:rsid w:val="00A200B1"/>
    <w:rsid w:val="00A20497"/>
    <w:rsid w:val="00A20D2F"/>
    <w:rsid w:val="00A21B58"/>
    <w:rsid w:val="00A22178"/>
    <w:rsid w:val="00A2247D"/>
    <w:rsid w:val="00A2397F"/>
    <w:rsid w:val="00A2654A"/>
    <w:rsid w:val="00A269CF"/>
    <w:rsid w:val="00A303E6"/>
    <w:rsid w:val="00A30D3A"/>
    <w:rsid w:val="00A31708"/>
    <w:rsid w:val="00A31FB5"/>
    <w:rsid w:val="00A32ECE"/>
    <w:rsid w:val="00A3634A"/>
    <w:rsid w:val="00A3671D"/>
    <w:rsid w:val="00A37533"/>
    <w:rsid w:val="00A412A8"/>
    <w:rsid w:val="00A421ED"/>
    <w:rsid w:val="00A42BA4"/>
    <w:rsid w:val="00A433D3"/>
    <w:rsid w:val="00A433EC"/>
    <w:rsid w:val="00A44C29"/>
    <w:rsid w:val="00A463EF"/>
    <w:rsid w:val="00A508F3"/>
    <w:rsid w:val="00A50C08"/>
    <w:rsid w:val="00A50E68"/>
    <w:rsid w:val="00A510E9"/>
    <w:rsid w:val="00A53FC5"/>
    <w:rsid w:val="00A54201"/>
    <w:rsid w:val="00A54A97"/>
    <w:rsid w:val="00A54B30"/>
    <w:rsid w:val="00A54C83"/>
    <w:rsid w:val="00A551E6"/>
    <w:rsid w:val="00A55334"/>
    <w:rsid w:val="00A55BDA"/>
    <w:rsid w:val="00A566CB"/>
    <w:rsid w:val="00A5768D"/>
    <w:rsid w:val="00A60475"/>
    <w:rsid w:val="00A62FC8"/>
    <w:rsid w:val="00A62FD2"/>
    <w:rsid w:val="00A651E4"/>
    <w:rsid w:val="00A6531B"/>
    <w:rsid w:val="00A65BCD"/>
    <w:rsid w:val="00A661B6"/>
    <w:rsid w:val="00A66E6B"/>
    <w:rsid w:val="00A71B29"/>
    <w:rsid w:val="00A72BC7"/>
    <w:rsid w:val="00A75236"/>
    <w:rsid w:val="00A77957"/>
    <w:rsid w:val="00A80B1D"/>
    <w:rsid w:val="00A80D66"/>
    <w:rsid w:val="00A8170B"/>
    <w:rsid w:val="00A818B8"/>
    <w:rsid w:val="00A844AE"/>
    <w:rsid w:val="00A8606D"/>
    <w:rsid w:val="00A874CC"/>
    <w:rsid w:val="00A91135"/>
    <w:rsid w:val="00A91BB7"/>
    <w:rsid w:val="00A91FBE"/>
    <w:rsid w:val="00A9326E"/>
    <w:rsid w:val="00A93DC2"/>
    <w:rsid w:val="00A95CDB"/>
    <w:rsid w:val="00A95F63"/>
    <w:rsid w:val="00A9621A"/>
    <w:rsid w:val="00A9632E"/>
    <w:rsid w:val="00A9692F"/>
    <w:rsid w:val="00AA0233"/>
    <w:rsid w:val="00AA0B4C"/>
    <w:rsid w:val="00AA1B25"/>
    <w:rsid w:val="00AA3EF2"/>
    <w:rsid w:val="00AA4F8E"/>
    <w:rsid w:val="00AA6372"/>
    <w:rsid w:val="00AB0912"/>
    <w:rsid w:val="00AB49C2"/>
    <w:rsid w:val="00AB5C01"/>
    <w:rsid w:val="00AB632B"/>
    <w:rsid w:val="00AC11A4"/>
    <w:rsid w:val="00AC2234"/>
    <w:rsid w:val="00AC2F47"/>
    <w:rsid w:val="00AC4B39"/>
    <w:rsid w:val="00AC51DC"/>
    <w:rsid w:val="00AC557B"/>
    <w:rsid w:val="00AD2C80"/>
    <w:rsid w:val="00AD3AF0"/>
    <w:rsid w:val="00AD3B6C"/>
    <w:rsid w:val="00AD3BDF"/>
    <w:rsid w:val="00AD4532"/>
    <w:rsid w:val="00AD5544"/>
    <w:rsid w:val="00AD56C6"/>
    <w:rsid w:val="00AD5E0B"/>
    <w:rsid w:val="00AD7612"/>
    <w:rsid w:val="00AD7822"/>
    <w:rsid w:val="00AD7D9E"/>
    <w:rsid w:val="00AE2519"/>
    <w:rsid w:val="00AE3C6F"/>
    <w:rsid w:val="00AE548F"/>
    <w:rsid w:val="00AF18E3"/>
    <w:rsid w:val="00AF2646"/>
    <w:rsid w:val="00AF3526"/>
    <w:rsid w:val="00AF4292"/>
    <w:rsid w:val="00AF545D"/>
    <w:rsid w:val="00AF551F"/>
    <w:rsid w:val="00AF6E48"/>
    <w:rsid w:val="00AF6EBD"/>
    <w:rsid w:val="00AF6FF5"/>
    <w:rsid w:val="00AF73FF"/>
    <w:rsid w:val="00B00A95"/>
    <w:rsid w:val="00B021C2"/>
    <w:rsid w:val="00B03D0E"/>
    <w:rsid w:val="00B05189"/>
    <w:rsid w:val="00B05945"/>
    <w:rsid w:val="00B074E5"/>
    <w:rsid w:val="00B076AB"/>
    <w:rsid w:val="00B10B05"/>
    <w:rsid w:val="00B10C94"/>
    <w:rsid w:val="00B11479"/>
    <w:rsid w:val="00B157B3"/>
    <w:rsid w:val="00B15FA2"/>
    <w:rsid w:val="00B167C2"/>
    <w:rsid w:val="00B16AE4"/>
    <w:rsid w:val="00B2176B"/>
    <w:rsid w:val="00B22052"/>
    <w:rsid w:val="00B23877"/>
    <w:rsid w:val="00B241D5"/>
    <w:rsid w:val="00B245AB"/>
    <w:rsid w:val="00B246E9"/>
    <w:rsid w:val="00B25A75"/>
    <w:rsid w:val="00B25FF5"/>
    <w:rsid w:val="00B27081"/>
    <w:rsid w:val="00B277B4"/>
    <w:rsid w:val="00B3074E"/>
    <w:rsid w:val="00B332E1"/>
    <w:rsid w:val="00B33B5A"/>
    <w:rsid w:val="00B342B9"/>
    <w:rsid w:val="00B34F87"/>
    <w:rsid w:val="00B353F2"/>
    <w:rsid w:val="00B37954"/>
    <w:rsid w:val="00B41E9D"/>
    <w:rsid w:val="00B424DD"/>
    <w:rsid w:val="00B432A9"/>
    <w:rsid w:val="00B45DAF"/>
    <w:rsid w:val="00B46326"/>
    <w:rsid w:val="00B4669F"/>
    <w:rsid w:val="00B46DD0"/>
    <w:rsid w:val="00B510D4"/>
    <w:rsid w:val="00B51F62"/>
    <w:rsid w:val="00B52D85"/>
    <w:rsid w:val="00B5351D"/>
    <w:rsid w:val="00B544F2"/>
    <w:rsid w:val="00B54627"/>
    <w:rsid w:val="00B552B5"/>
    <w:rsid w:val="00B55B0C"/>
    <w:rsid w:val="00B56285"/>
    <w:rsid w:val="00B57F54"/>
    <w:rsid w:val="00B6248E"/>
    <w:rsid w:val="00B62727"/>
    <w:rsid w:val="00B642AC"/>
    <w:rsid w:val="00B64768"/>
    <w:rsid w:val="00B66E57"/>
    <w:rsid w:val="00B70903"/>
    <w:rsid w:val="00B70C7F"/>
    <w:rsid w:val="00B71AE0"/>
    <w:rsid w:val="00B73253"/>
    <w:rsid w:val="00B73DCA"/>
    <w:rsid w:val="00B752CC"/>
    <w:rsid w:val="00B76B56"/>
    <w:rsid w:val="00B776D3"/>
    <w:rsid w:val="00B77DE7"/>
    <w:rsid w:val="00B804C5"/>
    <w:rsid w:val="00B81A83"/>
    <w:rsid w:val="00B84199"/>
    <w:rsid w:val="00B84716"/>
    <w:rsid w:val="00B84941"/>
    <w:rsid w:val="00B858D0"/>
    <w:rsid w:val="00B92220"/>
    <w:rsid w:val="00B922E5"/>
    <w:rsid w:val="00B927FC"/>
    <w:rsid w:val="00B937C1"/>
    <w:rsid w:val="00B93B58"/>
    <w:rsid w:val="00B94DA7"/>
    <w:rsid w:val="00B96F73"/>
    <w:rsid w:val="00B97607"/>
    <w:rsid w:val="00BA06BF"/>
    <w:rsid w:val="00BA0EE9"/>
    <w:rsid w:val="00BA2889"/>
    <w:rsid w:val="00BA3AB5"/>
    <w:rsid w:val="00BA3FAA"/>
    <w:rsid w:val="00BA57D9"/>
    <w:rsid w:val="00BB0A35"/>
    <w:rsid w:val="00BB0AF1"/>
    <w:rsid w:val="00BB1FC4"/>
    <w:rsid w:val="00BB21C1"/>
    <w:rsid w:val="00BB417D"/>
    <w:rsid w:val="00BB483A"/>
    <w:rsid w:val="00BB4E18"/>
    <w:rsid w:val="00BB4E81"/>
    <w:rsid w:val="00BB5D71"/>
    <w:rsid w:val="00BB7C0E"/>
    <w:rsid w:val="00BC1120"/>
    <w:rsid w:val="00BC24D4"/>
    <w:rsid w:val="00BC2C2A"/>
    <w:rsid w:val="00BC4C48"/>
    <w:rsid w:val="00BC56C5"/>
    <w:rsid w:val="00BC62FE"/>
    <w:rsid w:val="00BD1EBB"/>
    <w:rsid w:val="00BD3814"/>
    <w:rsid w:val="00BD3EF7"/>
    <w:rsid w:val="00BD4A68"/>
    <w:rsid w:val="00BD5AF6"/>
    <w:rsid w:val="00BD6620"/>
    <w:rsid w:val="00BD6842"/>
    <w:rsid w:val="00BD6EC9"/>
    <w:rsid w:val="00BE1C19"/>
    <w:rsid w:val="00BE1E12"/>
    <w:rsid w:val="00BE2B1B"/>
    <w:rsid w:val="00BE2CFA"/>
    <w:rsid w:val="00BE3419"/>
    <w:rsid w:val="00BE5918"/>
    <w:rsid w:val="00BE7906"/>
    <w:rsid w:val="00BE7DBC"/>
    <w:rsid w:val="00BF00B5"/>
    <w:rsid w:val="00BF0C64"/>
    <w:rsid w:val="00BF117A"/>
    <w:rsid w:val="00BF2E61"/>
    <w:rsid w:val="00BF7420"/>
    <w:rsid w:val="00BF748B"/>
    <w:rsid w:val="00BF768E"/>
    <w:rsid w:val="00C01AEE"/>
    <w:rsid w:val="00C01E0A"/>
    <w:rsid w:val="00C03C2B"/>
    <w:rsid w:val="00C04866"/>
    <w:rsid w:val="00C05BBA"/>
    <w:rsid w:val="00C06350"/>
    <w:rsid w:val="00C06F6A"/>
    <w:rsid w:val="00C122E0"/>
    <w:rsid w:val="00C12E5C"/>
    <w:rsid w:val="00C134BF"/>
    <w:rsid w:val="00C13781"/>
    <w:rsid w:val="00C13E2B"/>
    <w:rsid w:val="00C140F1"/>
    <w:rsid w:val="00C158C6"/>
    <w:rsid w:val="00C15AF1"/>
    <w:rsid w:val="00C15E41"/>
    <w:rsid w:val="00C17E2F"/>
    <w:rsid w:val="00C22FD7"/>
    <w:rsid w:val="00C24C1D"/>
    <w:rsid w:val="00C2544D"/>
    <w:rsid w:val="00C26568"/>
    <w:rsid w:val="00C26DB0"/>
    <w:rsid w:val="00C300E5"/>
    <w:rsid w:val="00C3124F"/>
    <w:rsid w:val="00C31572"/>
    <w:rsid w:val="00C3187E"/>
    <w:rsid w:val="00C3202E"/>
    <w:rsid w:val="00C33473"/>
    <w:rsid w:val="00C3554F"/>
    <w:rsid w:val="00C35CB8"/>
    <w:rsid w:val="00C36826"/>
    <w:rsid w:val="00C36AB7"/>
    <w:rsid w:val="00C37536"/>
    <w:rsid w:val="00C37AA4"/>
    <w:rsid w:val="00C37F1B"/>
    <w:rsid w:val="00C41CCE"/>
    <w:rsid w:val="00C41F96"/>
    <w:rsid w:val="00C43A36"/>
    <w:rsid w:val="00C45D6D"/>
    <w:rsid w:val="00C463F5"/>
    <w:rsid w:val="00C47CD0"/>
    <w:rsid w:val="00C47EEB"/>
    <w:rsid w:val="00C50A0D"/>
    <w:rsid w:val="00C527EB"/>
    <w:rsid w:val="00C53635"/>
    <w:rsid w:val="00C5624A"/>
    <w:rsid w:val="00C5684B"/>
    <w:rsid w:val="00C56C91"/>
    <w:rsid w:val="00C603F2"/>
    <w:rsid w:val="00C60537"/>
    <w:rsid w:val="00C61E6F"/>
    <w:rsid w:val="00C62F8A"/>
    <w:rsid w:val="00C634B7"/>
    <w:rsid w:val="00C70759"/>
    <w:rsid w:val="00C7304B"/>
    <w:rsid w:val="00C7489B"/>
    <w:rsid w:val="00C759E7"/>
    <w:rsid w:val="00C764B0"/>
    <w:rsid w:val="00C778C1"/>
    <w:rsid w:val="00C834C4"/>
    <w:rsid w:val="00C835A1"/>
    <w:rsid w:val="00C84985"/>
    <w:rsid w:val="00C90498"/>
    <w:rsid w:val="00C94F23"/>
    <w:rsid w:val="00C961BD"/>
    <w:rsid w:val="00C97BF4"/>
    <w:rsid w:val="00CA04E7"/>
    <w:rsid w:val="00CA15DA"/>
    <w:rsid w:val="00CA2C60"/>
    <w:rsid w:val="00CA30B5"/>
    <w:rsid w:val="00CA5EDA"/>
    <w:rsid w:val="00CA6C23"/>
    <w:rsid w:val="00CA7480"/>
    <w:rsid w:val="00CB0D61"/>
    <w:rsid w:val="00CB1EA4"/>
    <w:rsid w:val="00CB3D4B"/>
    <w:rsid w:val="00CB4ACD"/>
    <w:rsid w:val="00CB522A"/>
    <w:rsid w:val="00CB5876"/>
    <w:rsid w:val="00CB63B8"/>
    <w:rsid w:val="00CB74AB"/>
    <w:rsid w:val="00CC0495"/>
    <w:rsid w:val="00CC3E18"/>
    <w:rsid w:val="00CC4EB6"/>
    <w:rsid w:val="00CC652F"/>
    <w:rsid w:val="00CC71D2"/>
    <w:rsid w:val="00CD37BC"/>
    <w:rsid w:val="00CD3CCF"/>
    <w:rsid w:val="00CD4FE5"/>
    <w:rsid w:val="00CD5536"/>
    <w:rsid w:val="00CD5B34"/>
    <w:rsid w:val="00CD5B8E"/>
    <w:rsid w:val="00CE4700"/>
    <w:rsid w:val="00CE5CDE"/>
    <w:rsid w:val="00CE5F68"/>
    <w:rsid w:val="00CE7CF2"/>
    <w:rsid w:val="00CF0412"/>
    <w:rsid w:val="00CF0A5B"/>
    <w:rsid w:val="00CF0FE9"/>
    <w:rsid w:val="00CF497F"/>
    <w:rsid w:val="00D018A2"/>
    <w:rsid w:val="00D02FAF"/>
    <w:rsid w:val="00D054EF"/>
    <w:rsid w:val="00D05E99"/>
    <w:rsid w:val="00D0608B"/>
    <w:rsid w:val="00D100FB"/>
    <w:rsid w:val="00D1303A"/>
    <w:rsid w:val="00D14F10"/>
    <w:rsid w:val="00D15D1A"/>
    <w:rsid w:val="00D163C8"/>
    <w:rsid w:val="00D218B9"/>
    <w:rsid w:val="00D2190E"/>
    <w:rsid w:val="00D219E3"/>
    <w:rsid w:val="00D220A2"/>
    <w:rsid w:val="00D23CA3"/>
    <w:rsid w:val="00D2496F"/>
    <w:rsid w:val="00D252F7"/>
    <w:rsid w:val="00D30FE6"/>
    <w:rsid w:val="00D31985"/>
    <w:rsid w:val="00D33CCE"/>
    <w:rsid w:val="00D34077"/>
    <w:rsid w:val="00D34E91"/>
    <w:rsid w:val="00D351BF"/>
    <w:rsid w:val="00D35D99"/>
    <w:rsid w:val="00D40444"/>
    <w:rsid w:val="00D41130"/>
    <w:rsid w:val="00D42341"/>
    <w:rsid w:val="00D42C83"/>
    <w:rsid w:val="00D44E3A"/>
    <w:rsid w:val="00D450E0"/>
    <w:rsid w:val="00D45355"/>
    <w:rsid w:val="00D459F1"/>
    <w:rsid w:val="00D46517"/>
    <w:rsid w:val="00D47446"/>
    <w:rsid w:val="00D47A33"/>
    <w:rsid w:val="00D50FC7"/>
    <w:rsid w:val="00D52030"/>
    <w:rsid w:val="00D5394D"/>
    <w:rsid w:val="00D54593"/>
    <w:rsid w:val="00D549F7"/>
    <w:rsid w:val="00D55FD6"/>
    <w:rsid w:val="00D610C7"/>
    <w:rsid w:val="00D63257"/>
    <w:rsid w:val="00D6531D"/>
    <w:rsid w:val="00D67C5C"/>
    <w:rsid w:val="00D71E42"/>
    <w:rsid w:val="00D72A0C"/>
    <w:rsid w:val="00D72BAB"/>
    <w:rsid w:val="00D73C65"/>
    <w:rsid w:val="00D80962"/>
    <w:rsid w:val="00D829D8"/>
    <w:rsid w:val="00D82AE5"/>
    <w:rsid w:val="00D843D1"/>
    <w:rsid w:val="00D84606"/>
    <w:rsid w:val="00D84E0D"/>
    <w:rsid w:val="00D84FDD"/>
    <w:rsid w:val="00D86647"/>
    <w:rsid w:val="00D87643"/>
    <w:rsid w:val="00D90978"/>
    <w:rsid w:val="00D919F9"/>
    <w:rsid w:val="00D91EC4"/>
    <w:rsid w:val="00D93C19"/>
    <w:rsid w:val="00D95A87"/>
    <w:rsid w:val="00D96461"/>
    <w:rsid w:val="00D96527"/>
    <w:rsid w:val="00D9661C"/>
    <w:rsid w:val="00D9781A"/>
    <w:rsid w:val="00D97A21"/>
    <w:rsid w:val="00DA0526"/>
    <w:rsid w:val="00DA2093"/>
    <w:rsid w:val="00DA6524"/>
    <w:rsid w:val="00DB2B32"/>
    <w:rsid w:val="00DB55B7"/>
    <w:rsid w:val="00DB588E"/>
    <w:rsid w:val="00DB78C2"/>
    <w:rsid w:val="00DB7963"/>
    <w:rsid w:val="00DC0BCF"/>
    <w:rsid w:val="00DC0D26"/>
    <w:rsid w:val="00DC1C19"/>
    <w:rsid w:val="00DC1D99"/>
    <w:rsid w:val="00DC23D9"/>
    <w:rsid w:val="00DC600A"/>
    <w:rsid w:val="00DC61AE"/>
    <w:rsid w:val="00DC696B"/>
    <w:rsid w:val="00DC7BB3"/>
    <w:rsid w:val="00DC7C1A"/>
    <w:rsid w:val="00DC7F26"/>
    <w:rsid w:val="00DD0C5C"/>
    <w:rsid w:val="00DD24B9"/>
    <w:rsid w:val="00DD43D3"/>
    <w:rsid w:val="00DD4F80"/>
    <w:rsid w:val="00DD4FF0"/>
    <w:rsid w:val="00DE31D6"/>
    <w:rsid w:val="00DE4E0A"/>
    <w:rsid w:val="00DE5960"/>
    <w:rsid w:val="00DE6672"/>
    <w:rsid w:val="00DF206F"/>
    <w:rsid w:val="00DF3E1F"/>
    <w:rsid w:val="00DF6134"/>
    <w:rsid w:val="00DF62A2"/>
    <w:rsid w:val="00DF6305"/>
    <w:rsid w:val="00DF6389"/>
    <w:rsid w:val="00E00E8F"/>
    <w:rsid w:val="00E010E9"/>
    <w:rsid w:val="00E01506"/>
    <w:rsid w:val="00E033FD"/>
    <w:rsid w:val="00E0418C"/>
    <w:rsid w:val="00E05A2D"/>
    <w:rsid w:val="00E06B84"/>
    <w:rsid w:val="00E10250"/>
    <w:rsid w:val="00E1041D"/>
    <w:rsid w:val="00E11366"/>
    <w:rsid w:val="00E12E6E"/>
    <w:rsid w:val="00E13808"/>
    <w:rsid w:val="00E13B31"/>
    <w:rsid w:val="00E141B8"/>
    <w:rsid w:val="00E152C1"/>
    <w:rsid w:val="00E153FC"/>
    <w:rsid w:val="00E20D65"/>
    <w:rsid w:val="00E219BB"/>
    <w:rsid w:val="00E21BF8"/>
    <w:rsid w:val="00E22E19"/>
    <w:rsid w:val="00E2564A"/>
    <w:rsid w:val="00E26A32"/>
    <w:rsid w:val="00E272C5"/>
    <w:rsid w:val="00E27997"/>
    <w:rsid w:val="00E303E8"/>
    <w:rsid w:val="00E30E58"/>
    <w:rsid w:val="00E320EF"/>
    <w:rsid w:val="00E33656"/>
    <w:rsid w:val="00E33C7B"/>
    <w:rsid w:val="00E34BDB"/>
    <w:rsid w:val="00E34DB4"/>
    <w:rsid w:val="00E34FBF"/>
    <w:rsid w:val="00E35159"/>
    <w:rsid w:val="00E370E4"/>
    <w:rsid w:val="00E377E3"/>
    <w:rsid w:val="00E37C68"/>
    <w:rsid w:val="00E40D1D"/>
    <w:rsid w:val="00E414A7"/>
    <w:rsid w:val="00E42C03"/>
    <w:rsid w:val="00E450A4"/>
    <w:rsid w:val="00E45D1A"/>
    <w:rsid w:val="00E4613E"/>
    <w:rsid w:val="00E511E0"/>
    <w:rsid w:val="00E57266"/>
    <w:rsid w:val="00E5743F"/>
    <w:rsid w:val="00E575BA"/>
    <w:rsid w:val="00E60FA6"/>
    <w:rsid w:val="00E624D8"/>
    <w:rsid w:val="00E62B33"/>
    <w:rsid w:val="00E64C8B"/>
    <w:rsid w:val="00E66A52"/>
    <w:rsid w:val="00E7002E"/>
    <w:rsid w:val="00E72471"/>
    <w:rsid w:val="00E7268D"/>
    <w:rsid w:val="00E74922"/>
    <w:rsid w:val="00E75AAD"/>
    <w:rsid w:val="00E8152C"/>
    <w:rsid w:val="00E84371"/>
    <w:rsid w:val="00E84F7B"/>
    <w:rsid w:val="00E85F02"/>
    <w:rsid w:val="00E862E7"/>
    <w:rsid w:val="00E9094F"/>
    <w:rsid w:val="00E90FB9"/>
    <w:rsid w:val="00E97D86"/>
    <w:rsid w:val="00E97EDF"/>
    <w:rsid w:val="00EA0A63"/>
    <w:rsid w:val="00EA1A75"/>
    <w:rsid w:val="00EA2109"/>
    <w:rsid w:val="00EA539A"/>
    <w:rsid w:val="00EA7012"/>
    <w:rsid w:val="00EB0FAC"/>
    <w:rsid w:val="00EB1D2D"/>
    <w:rsid w:val="00EB2C1D"/>
    <w:rsid w:val="00EB33F9"/>
    <w:rsid w:val="00EB3E50"/>
    <w:rsid w:val="00EB4745"/>
    <w:rsid w:val="00EB5309"/>
    <w:rsid w:val="00EB7343"/>
    <w:rsid w:val="00EB7DD2"/>
    <w:rsid w:val="00EC0E3A"/>
    <w:rsid w:val="00EC1199"/>
    <w:rsid w:val="00EC3858"/>
    <w:rsid w:val="00EC408A"/>
    <w:rsid w:val="00EC45DE"/>
    <w:rsid w:val="00EC47E5"/>
    <w:rsid w:val="00EC49FB"/>
    <w:rsid w:val="00EC4ABD"/>
    <w:rsid w:val="00EC5FD9"/>
    <w:rsid w:val="00EC6DC7"/>
    <w:rsid w:val="00ED0238"/>
    <w:rsid w:val="00ED0315"/>
    <w:rsid w:val="00ED08A3"/>
    <w:rsid w:val="00ED11C1"/>
    <w:rsid w:val="00ED183A"/>
    <w:rsid w:val="00ED31D1"/>
    <w:rsid w:val="00ED4FA6"/>
    <w:rsid w:val="00ED5FDD"/>
    <w:rsid w:val="00ED6C40"/>
    <w:rsid w:val="00EE0D54"/>
    <w:rsid w:val="00EE134C"/>
    <w:rsid w:val="00EE2028"/>
    <w:rsid w:val="00EE2421"/>
    <w:rsid w:val="00EE3402"/>
    <w:rsid w:val="00EE3893"/>
    <w:rsid w:val="00EE487C"/>
    <w:rsid w:val="00EE4974"/>
    <w:rsid w:val="00EE594D"/>
    <w:rsid w:val="00EE5EBC"/>
    <w:rsid w:val="00EE76A4"/>
    <w:rsid w:val="00EE7CC0"/>
    <w:rsid w:val="00EF0064"/>
    <w:rsid w:val="00EF1662"/>
    <w:rsid w:val="00EF1FE7"/>
    <w:rsid w:val="00EF3A50"/>
    <w:rsid w:val="00EF6136"/>
    <w:rsid w:val="00EF645D"/>
    <w:rsid w:val="00EF6ED0"/>
    <w:rsid w:val="00F009BF"/>
    <w:rsid w:val="00F00AA0"/>
    <w:rsid w:val="00F034BF"/>
    <w:rsid w:val="00F03BFD"/>
    <w:rsid w:val="00F03F29"/>
    <w:rsid w:val="00F04436"/>
    <w:rsid w:val="00F05D0F"/>
    <w:rsid w:val="00F06686"/>
    <w:rsid w:val="00F0787A"/>
    <w:rsid w:val="00F12DDC"/>
    <w:rsid w:val="00F14476"/>
    <w:rsid w:val="00F14BF5"/>
    <w:rsid w:val="00F15BD2"/>
    <w:rsid w:val="00F165CD"/>
    <w:rsid w:val="00F172B2"/>
    <w:rsid w:val="00F17DAF"/>
    <w:rsid w:val="00F20170"/>
    <w:rsid w:val="00F22AB9"/>
    <w:rsid w:val="00F23550"/>
    <w:rsid w:val="00F25D59"/>
    <w:rsid w:val="00F27B4D"/>
    <w:rsid w:val="00F30619"/>
    <w:rsid w:val="00F31291"/>
    <w:rsid w:val="00F32C8F"/>
    <w:rsid w:val="00F330B2"/>
    <w:rsid w:val="00F331FB"/>
    <w:rsid w:val="00F35B40"/>
    <w:rsid w:val="00F361B9"/>
    <w:rsid w:val="00F3635A"/>
    <w:rsid w:val="00F372D6"/>
    <w:rsid w:val="00F412CB"/>
    <w:rsid w:val="00F41675"/>
    <w:rsid w:val="00F41964"/>
    <w:rsid w:val="00F44662"/>
    <w:rsid w:val="00F467D4"/>
    <w:rsid w:val="00F46F6F"/>
    <w:rsid w:val="00F47226"/>
    <w:rsid w:val="00F4736C"/>
    <w:rsid w:val="00F525EF"/>
    <w:rsid w:val="00F5488E"/>
    <w:rsid w:val="00F54E37"/>
    <w:rsid w:val="00F55BF9"/>
    <w:rsid w:val="00F56632"/>
    <w:rsid w:val="00F574E9"/>
    <w:rsid w:val="00F57F7C"/>
    <w:rsid w:val="00F60251"/>
    <w:rsid w:val="00F61B37"/>
    <w:rsid w:val="00F62256"/>
    <w:rsid w:val="00F645FF"/>
    <w:rsid w:val="00F6586D"/>
    <w:rsid w:val="00F6781F"/>
    <w:rsid w:val="00F71801"/>
    <w:rsid w:val="00F72C29"/>
    <w:rsid w:val="00F7397B"/>
    <w:rsid w:val="00F7680F"/>
    <w:rsid w:val="00F775E1"/>
    <w:rsid w:val="00F77EFB"/>
    <w:rsid w:val="00F81020"/>
    <w:rsid w:val="00F810D1"/>
    <w:rsid w:val="00F82C18"/>
    <w:rsid w:val="00F82DE7"/>
    <w:rsid w:val="00F8465F"/>
    <w:rsid w:val="00F8613A"/>
    <w:rsid w:val="00F87181"/>
    <w:rsid w:val="00F8745E"/>
    <w:rsid w:val="00F93C67"/>
    <w:rsid w:val="00F94448"/>
    <w:rsid w:val="00FA3227"/>
    <w:rsid w:val="00FA47E9"/>
    <w:rsid w:val="00FA4B1A"/>
    <w:rsid w:val="00FA4DF9"/>
    <w:rsid w:val="00FA59D8"/>
    <w:rsid w:val="00FA6761"/>
    <w:rsid w:val="00FA6C1E"/>
    <w:rsid w:val="00FA6EB1"/>
    <w:rsid w:val="00FB0E48"/>
    <w:rsid w:val="00FB189B"/>
    <w:rsid w:val="00FB3E0A"/>
    <w:rsid w:val="00FB57EB"/>
    <w:rsid w:val="00FB5D71"/>
    <w:rsid w:val="00FB7021"/>
    <w:rsid w:val="00FB75C0"/>
    <w:rsid w:val="00FC0B78"/>
    <w:rsid w:val="00FC0D46"/>
    <w:rsid w:val="00FC11A9"/>
    <w:rsid w:val="00FC22B6"/>
    <w:rsid w:val="00FC2A5C"/>
    <w:rsid w:val="00FC6E61"/>
    <w:rsid w:val="00FC7C83"/>
    <w:rsid w:val="00FD2416"/>
    <w:rsid w:val="00FD3C23"/>
    <w:rsid w:val="00FD57E5"/>
    <w:rsid w:val="00FD5831"/>
    <w:rsid w:val="00FD5976"/>
    <w:rsid w:val="00FD78FC"/>
    <w:rsid w:val="00FE0122"/>
    <w:rsid w:val="00FE06ED"/>
    <w:rsid w:val="00FE26D0"/>
    <w:rsid w:val="00FE36F7"/>
    <w:rsid w:val="00FE4002"/>
    <w:rsid w:val="00FE401E"/>
    <w:rsid w:val="00FE5F7A"/>
    <w:rsid w:val="00FE6095"/>
    <w:rsid w:val="00FF1DCF"/>
    <w:rsid w:val="00FF220A"/>
    <w:rsid w:val="00FF2631"/>
    <w:rsid w:val="00FF371D"/>
    <w:rsid w:val="00FF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C3560"/>
  <w15:chartTrackingRefBased/>
  <w15:docId w15:val="{2E6887B7-CEB7-D747-9D85-1D88D397D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E6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8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8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78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678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8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8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8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8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67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8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8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8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7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81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7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81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7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81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7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81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312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12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5488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5488E"/>
  </w:style>
  <w:style w:type="paragraph" w:styleId="Footer">
    <w:name w:val="footer"/>
    <w:basedOn w:val="Normal"/>
    <w:link w:val="FooterChar"/>
    <w:uiPriority w:val="99"/>
    <w:unhideWhenUsed/>
    <w:rsid w:val="00F5488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5488E"/>
  </w:style>
  <w:style w:type="table" w:styleId="TableGrid">
    <w:name w:val="Table Grid"/>
    <w:basedOn w:val="TableNormal"/>
    <w:uiPriority w:val="39"/>
    <w:rsid w:val="00850333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09BD"/>
  </w:style>
  <w:style w:type="character" w:styleId="CommentReference">
    <w:name w:val="annotation reference"/>
    <w:basedOn w:val="DefaultParagraphFont"/>
    <w:uiPriority w:val="99"/>
    <w:semiHidden/>
    <w:unhideWhenUsed/>
    <w:rsid w:val="00380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09BD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9B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84C77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E370E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916B5"/>
    <w:rPr>
      <w:b/>
      <w:bCs/>
    </w:rPr>
  </w:style>
  <w:style w:type="character" w:customStyle="1" w:styleId="overflow-hidden">
    <w:name w:val="overflow-hidden"/>
    <w:basedOn w:val="DefaultParagraphFont"/>
    <w:rsid w:val="006B6E68"/>
  </w:style>
  <w:style w:type="paragraph" w:customStyle="1" w:styleId="EndNoteBibliographyTitle">
    <w:name w:val="EndNote Bibliography Title"/>
    <w:basedOn w:val="Normal"/>
    <w:link w:val="EndNoteBibliographyTitleChar"/>
    <w:rsid w:val="00DE5960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DE5960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E5960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E5960"/>
    <w:pPr>
      <w:jc w:val="both"/>
    </w:pPr>
  </w:style>
  <w:style w:type="character" w:customStyle="1" w:styleId="EndNoteBibliographyChar">
    <w:name w:val="EndNote Bibliography Char"/>
    <w:basedOn w:val="NormalWebChar"/>
    <w:link w:val="EndNoteBibliography"/>
    <w:rsid w:val="00DE5960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Normal1">
    <w:name w:val="Normal1"/>
    <w:basedOn w:val="Normal"/>
    <w:link w:val="NORMALChar"/>
    <w:qFormat/>
    <w:rsid w:val="0098275C"/>
    <w:pPr>
      <w:spacing w:line="360" w:lineRule="auto"/>
      <w:contextualSpacing/>
      <w:jc w:val="both"/>
      <w:textboxTightWrap w:val="allLines"/>
    </w:pPr>
    <w:rPr>
      <w:rFonts w:asciiTheme="majorBidi" w:hAnsiTheme="majorBidi" w:cstheme="majorBidi"/>
      <w:szCs w:val="28"/>
      <w:lang w:val="en-GB"/>
    </w:rPr>
  </w:style>
  <w:style w:type="character" w:customStyle="1" w:styleId="NORMALChar">
    <w:name w:val="NORMAL Char"/>
    <w:basedOn w:val="DefaultParagraphFont"/>
    <w:link w:val="Normal1"/>
    <w:rsid w:val="0098275C"/>
    <w:rPr>
      <w:rFonts w:asciiTheme="majorBidi" w:eastAsia="Times New Roman" w:hAnsiTheme="majorBidi" w:cstheme="majorBidi"/>
      <w:kern w:val="0"/>
      <w:szCs w:val="2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9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7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9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21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2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4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9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3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74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5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33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9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18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0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6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3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23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3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829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0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87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9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EC05B-6133-E142-A1F9-38E74A139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liani, Mohammad</dc:creator>
  <cp:keywords/>
  <dc:description/>
  <cp:lastModifiedBy>Yaseliani, Mohammad</cp:lastModifiedBy>
  <cp:revision>4</cp:revision>
  <dcterms:created xsi:type="dcterms:W3CDTF">2025-11-07T02:23:00Z</dcterms:created>
  <dcterms:modified xsi:type="dcterms:W3CDTF">2025-11-13T17:06:00Z</dcterms:modified>
</cp:coreProperties>
</file>